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6466BD" w:rsidR="00557CA5" w:rsidP="00557CA5" w:rsidRDefault="00557CA5" w14:paraId="07B9B6F3" w14:textId="7951F182">
      <w:pPr>
        <w:pStyle w:val="Normal0"/>
        <w:rPr>
          <w:rFonts w:ascii="Times New Roman" w:hAnsi="Times New Roman" w:cs="Times New Roman"/>
        </w:rPr>
      </w:pPr>
      <w:r w:rsidRPr="1CCD78A1" w:rsidR="00557CA5">
        <w:rPr>
          <w:rFonts w:ascii="Times New Roman" w:hAnsi="Times New Roman" w:cs="Times New Roman"/>
        </w:rPr>
        <w:t>T</w:t>
      </w:r>
      <w:r w:rsidRPr="1CCD78A1" w:rsidR="00557CA5">
        <w:rPr>
          <w:rFonts w:ascii="Times New Roman" w:hAnsi="Times New Roman" w:cs="Times New Roman"/>
        </w:rPr>
        <w:t xml:space="preserve">able 3. Likelihood of engaging in various activities at age 5, based on </w:t>
      </w:r>
      <w:r w:rsidRPr="1CCD78A1" w:rsidR="00D617AB">
        <w:rPr>
          <w:rFonts w:ascii="Times New Roman" w:hAnsi="Times New Roman" w:cs="Times New Roman"/>
        </w:rPr>
        <w:t xml:space="preserve">demographic characteristics and </w:t>
      </w:r>
      <w:r w:rsidRPr="1CCD78A1" w:rsidR="00557CA5">
        <w:rPr>
          <w:rFonts w:ascii="Times New Roman" w:hAnsi="Times New Roman" w:cs="Times New Roman"/>
        </w:rPr>
        <w:t xml:space="preserve">cluster placement at age 3. Reference category is the Low Active &amp; </w:t>
      </w:r>
      <w:r w:rsidRPr="1CCD78A1" w:rsidR="02BADC1B">
        <w:rPr>
          <w:rFonts w:ascii="Times New Roman" w:hAnsi="Times New Roman" w:cs="Times New Roman"/>
        </w:rPr>
        <w:t xml:space="preserve">Recreational </w:t>
      </w:r>
      <w:r w:rsidRPr="1CCD78A1" w:rsidR="00557CA5">
        <w:rPr>
          <w:rFonts w:ascii="Times New Roman" w:hAnsi="Times New Roman" w:cs="Times New Roman"/>
        </w:rPr>
        <w:t>Screen Time Exceeding.</w:t>
      </w:r>
    </w:p>
    <w:tbl>
      <w:tblPr>
        <w:tblW w:w="1462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1929"/>
        <w:gridCol w:w="2243"/>
        <w:gridCol w:w="777"/>
        <w:gridCol w:w="878"/>
        <w:gridCol w:w="803"/>
        <w:gridCol w:w="923"/>
        <w:gridCol w:w="877"/>
        <w:gridCol w:w="888"/>
        <w:gridCol w:w="1025"/>
        <w:gridCol w:w="1053"/>
        <w:gridCol w:w="660"/>
        <w:gridCol w:w="839"/>
        <w:gridCol w:w="850"/>
        <w:gridCol w:w="880"/>
      </w:tblGrid>
      <w:tr w:rsidRPr="006466BD" w:rsidR="00557CA5" w:rsidTr="101C518B" w14:paraId="4BCD6197" w14:textId="77777777">
        <w:trPr>
          <w:trHeight w:val="227"/>
        </w:trPr>
        <w:tc>
          <w:tcPr>
            <w:tcW w:w="1929" w:type="dxa"/>
            <w:tcMar/>
          </w:tcPr>
          <w:p w:rsidRPr="006466BD" w:rsidR="00557CA5" w:rsidP="000A6978" w:rsidRDefault="00557CA5" w14:paraId="7AAC372E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name="_heading=h.2et92p0" w:colFirst="0" w:colLast="0" w:id="0"/>
            <w:bookmarkEnd w:id="0"/>
          </w:p>
        </w:tc>
        <w:tc>
          <w:tcPr>
            <w:tcW w:w="2243" w:type="dxa"/>
            <w:tcMar/>
          </w:tcPr>
          <w:p w:rsidRPr="006466BD" w:rsidR="00557CA5" w:rsidP="000A6978" w:rsidRDefault="00557CA5" w14:paraId="3BCDD4AD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b/>
                <w:sz w:val="20"/>
                <w:szCs w:val="20"/>
              </w:rPr>
              <w:t>Activity at Time 2</w:t>
            </w:r>
          </w:p>
        </w:tc>
        <w:tc>
          <w:tcPr>
            <w:tcW w:w="3381" w:type="dxa"/>
            <w:gridSpan w:val="4"/>
            <w:tcMar/>
          </w:tcPr>
          <w:p w:rsidRPr="006466BD" w:rsidR="00557CA5" w:rsidP="000A6978" w:rsidRDefault="00557CA5" w14:paraId="6264B927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Attends a sports club or sports group</w:t>
            </w:r>
          </w:p>
        </w:tc>
        <w:tc>
          <w:tcPr>
            <w:tcW w:w="3843" w:type="dxa"/>
            <w:gridSpan w:val="4"/>
            <w:tcMar/>
          </w:tcPr>
          <w:p w:rsidRPr="006466BD" w:rsidR="00557CA5" w:rsidP="000A6978" w:rsidRDefault="00557CA5" w14:paraId="4D1FF1DF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Climbs on trees, frames, wall bars etc.</w:t>
            </w:r>
          </w:p>
        </w:tc>
        <w:tc>
          <w:tcPr>
            <w:tcW w:w="3229" w:type="dxa"/>
            <w:gridSpan w:val="4"/>
            <w:tcMar/>
          </w:tcPr>
          <w:p w:rsidRPr="006466BD" w:rsidR="00557CA5" w:rsidP="000A6978" w:rsidRDefault="00557CA5" w14:paraId="5D8ED6A5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Plays with a ball</w:t>
            </w:r>
          </w:p>
        </w:tc>
      </w:tr>
      <w:tr w:rsidRPr="006466BD" w:rsidR="00557CA5" w:rsidTr="101C518B" w14:paraId="0CFBDBDA" w14:textId="77777777">
        <w:trPr>
          <w:trHeight w:val="211"/>
        </w:trPr>
        <w:tc>
          <w:tcPr>
            <w:tcW w:w="1929" w:type="dxa"/>
            <w:vMerge w:val="restart"/>
            <w:tcMar/>
          </w:tcPr>
          <w:p w:rsidRPr="006466BD" w:rsidR="00557CA5" w:rsidP="000A6978" w:rsidRDefault="00557CA5" w14:paraId="2125BC0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b/>
                <w:sz w:val="20"/>
                <w:szCs w:val="20"/>
              </w:rPr>
              <w:t>Independent Variables</w:t>
            </w:r>
          </w:p>
        </w:tc>
        <w:tc>
          <w:tcPr>
            <w:tcW w:w="2243" w:type="dxa"/>
            <w:tcMar/>
          </w:tcPr>
          <w:p w:rsidRPr="006466BD" w:rsidR="00557CA5" w:rsidP="000A6978" w:rsidRDefault="00557CA5" w14:paraId="3FABB1D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Grouping vs Low</w:t>
            </w:r>
          </w:p>
        </w:tc>
        <w:tc>
          <w:tcPr>
            <w:tcW w:w="1655" w:type="dxa"/>
            <w:gridSpan w:val="2"/>
            <w:tcMar/>
          </w:tcPr>
          <w:p w:rsidRPr="006466BD" w:rsidR="00557CA5" w:rsidP="000A6978" w:rsidRDefault="00557CA5" w14:paraId="38D22F4A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726" w:type="dxa"/>
            <w:gridSpan w:val="2"/>
            <w:tcMar/>
          </w:tcPr>
          <w:p w:rsidRPr="006466BD" w:rsidR="00557CA5" w:rsidP="000A6978" w:rsidRDefault="00557CA5" w14:paraId="726D0DD6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65" w:type="dxa"/>
            <w:gridSpan w:val="2"/>
            <w:tcMar/>
          </w:tcPr>
          <w:p w:rsidRPr="006466BD" w:rsidR="00557CA5" w:rsidP="000A6978" w:rsidRDefault="00557CA5" w14:paraId="5CB8B06B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78" w:type="dxa"/>
            <w:gridSpan w:val="2"/>
            <w:tcMar/>
          </w:tcPr>
          <w:p w:rsidRPr="006466BD" w:rsidR="00557CA5" w:rsidP="000A6978" w:rsidRDefault="00557CA5" w14:paraId="3454E571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99" w:type="dxa"/>
            <w:gridSpan w:val="2"/>
            <w:tcMar/>
          </w:tcPr>
          <w:p w:rsidRPr="006466BD" w:rsidR="00557CA5" w:rsidP="000A6978" w:rsidRDefault="00557CA5" w14:paraId="37F30175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730" w:type="dxa"/>
            <w:gridSpan w:val="2"/>
            <w:tcMar/>
          </w:tcPr>
          <w:p w:rsidRPr="006466BD" w:rsidR="00557CA5" w:rsidP="000A6978" w:rsidRDefault="00557CA5" w14:paraId="008BC471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Pr="006466BD" w:rsidR="00557CA5" w:rsidTr="101C518B" w14:paraId="10924380" w14:textId="77777777">
        <w:trPr>
          <w:trHeight w:val="211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352DE189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3C32119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No. included in analysis^</w:t>
            </w:r>
          </w:p>
        </w:tc>
        <w:tc>
          <w:tcPr>
            <w:tcW w:w="1655" w:type="dxa"/>
            <w:gridSpan w:val="2"/>
            <w:tcMar/>
          </w:tcPr>
          <w:p w:rsidRPr="006466BD" w:rsidR="00557CA5" w:rsidP="000A6978" w:rsidRDefault="00557CA5" w14:paraId="67DA5EC8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6918</w:t>
            </w:r>
          </w:p>
        </w:tc>
        <w:tc>
          <w:tcPr>
            <w:tcW w:w="1726" w:type="dxa"/>
            <w:gridSpan w:val="2"/>
            <w:tcMar/>
          </w:tcPr>
          <w:p w:rsidRPr="006466BD" w:rsidR="00557CA5" w:rsidP="000A6978" w:rsidRDefault="00557CA5" w14:paraId="3F72FD5E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6116</w:t>
            </w:r>
          </w:p>
        </w:tc>
        <w:tc>
          <w:tcPr>
            <w:tcW w:w="1765" w:type="dxa"/>
            <w:gridSpan w:val="2"/>
            <w:tcMar/>
          </w:tcPr>
          <w:p w:rsidRPr="006466BD" w:rsidR="00557CA5" w:rsidP="000A6978" w:rsidRDefault="00557CA5" w14:paraId="396EC967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4828</w:t>
            </w:r>
          </w:p>
        </w:tc>
        <w:tc>
          <w:tcPr>
            <w:tcW w:w="2078" w:type="dxa"/>
            <w:gridSpan w:val="2"/>
            <w:tcMar/>
          </w:tcPr>
          <w:p w:rsidRPr="006466BD" w:rsidR="00557CA5" w:rsidP="000A6978" w:rsidRDefault="00557CA5" w14:paraId="6A314E7B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6467</w:t>
            </w:r>
          </w:p>
        </w:tc>
        <w:tc>
          <w:tcPr>
            <w:tcW w:w="1499" w:type="dxa"/>
            <w:gridSpan w:val="2"/>
            <w:tcMar/>
          </w:tcPr>
          <w:p w:rsidRPr="006466BD" w:rsidR="00557CA5" w:rsidP="000A6978" w:rsidRDefault="00557CA5" w14:paraId="009CAB44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2692</w:t>
            </w:r>
          </w:p>
        </w:tc>
        <w:tc>
          <w:tcPr>
            <w:tcW w:w="1730" w:type="dxa"/>
            <w:gridSpan w:val="2"/>
            <w:tcMar/>
          </w:tcPr>
          <w:p w:rsidRPr="006466BD" w:rsidR="00557CA5" w:rsidP="000A6978" w:rsidRDefault="00557CA5" w14:paraId="1562F65E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6809</w:t>
            </w:r>
          </w:p>
        </w:tc>
      </w:tr>
      <w:tr w:rsidRPr="006466BD" w:rsidR="00557CA5" w:rsidTr="101C518B" w14:paraId="1426D012" w14:textId="77777777">
        <w:trPr>
          <w:trHeight w:val="211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56345230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3041E4F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χ2 (df)</w:t>
            </w:r>
          </w:p>
        </w:tc>
        <w:tc>
          <w:tcPr>
            <w:tcW w:w="1655" w:type="dxa"/>
            <w:gridSpan w:val="2"/>
            <w:tcMar/>
          </w:tcPr>
          <w:p w:rsidRPr="006466BD" w:rsidR="00557CA5" w:rsidP="000A6978" w:rsidRDefault="00557CA5" w14:paraId="6AFA0B68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129.57 (13)**</w:t>
            </w:r>
          </w:p>
        </w:tc>
        <w:tc>
          <w:tcPr>
            <w:tcW w:w="1726" w:type="dxa"/>
            <w:gridSpan w:val="2"/>
            <w:tcMar/>
          </w:tcPr>
          <w:p w:rsidRPr="006466BD" w:rsidR="00557CA5" w:rsidP="000A6978" w:rsidRDefault="00557CA5" w14:paraId="159484A7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224.92 (13)**</w:t>
            </w:r>
          </w:p>
        </w:tc>
        <w:tc>
          <w:tcPr>
            <w:tcW w:w="1765" w:type="dxa"/>
            <w:gridSpan w:val="2"/>
            <w:tcMar/>
          </w:tcPr>
          <w:p w:rsidRPr="006466BD" w:rsidR="00557CA5" w:rsidP="000A6978" w:rsidRDefault="00557CA5" w14:paraId="7DB1B57C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61.84 (13)**</w:t>
            </w:r>
          </w:p>
        </w:tc>
        <w:tc>
          <w:tcPr>
            <w:tcW w:w="2078" w:type="dxa"/>
            <w:gridSpan w:val="2"/>
            <w:tcMar/>
          </w:tcPr>
          <w:p w:rsidRPr="006466BD" w:rsidR="00557CA5" w:rsidP="000A6978" w:rsidRDefault="00557CA5" w14:paraId="258C4671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345.48 (13)**</w:t>
            </w:r>
          </w:p>
        </w:tc>
        <w:tc>
          <w:tcPr>
            <w:tcW w:w="1499" w:type="dxa"/>
            <w:gridSpan w:val="2"/>
            <w:tcMar/>
          </w:tcPr>
          <w:p w:rsidRPr="006466BD" w:rsidR="00557CA5" w:rsidP="000A6978" w:rsidRDefault="00557CA5" w14:paraId="11772236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37.38 (13)**</w:t>
            </w:r>
          </w:p>
        </w:tc>
        <w:tc>
          <w:tcPr>
            <w:tcW w:w="1730" w:type="dxa"/>
            <w:gridSpan w:val="2"/>
            <w:tcMar/>
          </w:tcPr>
          <w:p w:rsidRPr="006466BD" w:rsidR="00557CA5" w:rsidP="000A6978" w:rsidRDefault="00557CA5" w14:paraId="22683E32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417.66 (13)**</w:t>
            </w:r>
          </w:p>
        </w:tc>
      </w:tr>
      <w:tr w:rsidRPr="006466BD" w:rsidR="00557CA5" w:rsidTr="101C518B" w14:paraId="4F07827A" w14:textId="77777777">
        <w:trPr>
          <w:trHeight w:val="211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3008F617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62D5A8F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Nagelkerke</w:t>
            </w:r>
            <w:proofErr w:type="spellEnd"/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6466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55" w:type="dxa"/>
            <w:gridSpan w:val="2"/>
            <w:tcMar/>
          </w:tcPr>
          <w:p w:rsidRPr="006466BD" w:rsidR="00557CA5" w:rsidP="000A6978" w:rsidRDefault="00557CA5" w14:paraId="39C113E8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726" w:type="dxa"/>
            <w:gridSpan w:val="2"/>
            <w:tcMar/>
          </w:tcPr>
          <w:p w:rsidRPr="006466BD" w:rsidR="00557CA5" w:rsidP="000A6978" w:rsidRDefault="00557CA5" w14:paraId="3F2579E2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765" w:type="dxa"/>
            <w:gridSpan w:val="2"/>
            <w:tcMar/>
          </w:tcPr>
          <w:p w:rsidRPr="006466BD" w:rsidR="00557CA5" w:rsidP="000A6978" w:rsidRDefault="00557CA5" w14:paraId="1BC19B56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078" w:type="dxa"/>
            <w:gridSpan w:val="2"/>
            <w:tcMar/>
          </w:tcPr>
          <w:p w:rsidRPr="006466BD" w:rsidR="00557CA5" w:rsidP="000A6978" w:rsidRDefault="00557CA5" w14:paraId="6D70E99D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499" w:type="dxa"/>
            <w:gridSpan w:val="2"/>
            <w:tcMar/>
          </w:tcPr>
          <w:p w:rsidRPr="006466BD" w:rsidR="00557CA5" w:rsidP="000A6978" w:rsidRDefault="00557CA5" w14:paraId="1FBF0ECB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30" w:type="dxa"/>
            <w:gridSpan w:val="2"/>
            <w:tcMar/>
          </w:tcPr>
          <w:p w:rsidRPr="006466BD" w:rsidR="00557CA5" w:rsidP="000A6978" w:rsidRDefault="00557CA5" w14:paraId="7FA744CE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Pr="006466BD" w:rsidR="00557CA5" w:rsidTr="101C518B" w14:paraId="60EEFD67" w14:textId="77777777">
        <w:trPr>
          <w:trHeight w:val="227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6E257508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2E07B7A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tcMar/>
          </w:tcPr>
          <w:p w:rsidRPr="006466BD" w:rsidR="00557CA5" w:rsidP="000A6978" w:rsidRDefault="00557CA5" w14:paraId="791C81E9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55B0D376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7BAD2D9B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3DBB880C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5E5F0E32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7FB08C32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32FF59EB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09295AAD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12884B35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11B9F81D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26702B6E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383EEBF6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Pr="006466BD" w:rsidR="00557CA5" w:rsidTr="101C518B" w14:paraId="05D42F28" w14:textId="77777777">
        <w:trPr>
          <w:trHeight w:val="227"/>
        </w:trPr>
        <w:tc>
          <w:tcPr>
            <w:tcW w:w="1929" w:type="dxa"/>
            <w:vMerge w:val="restart"/>
            <w:tcMar/>
          </w:tcPr>
          <w:p w:rsidRPr="006466BD" w:rsidR="00557CA5" w:rsidP="000A6978" w:rsidRDefault="00557CA5" w14:paraId="4B7C4BB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Gender of Child </w:t>
            </w:r>
          </w:p>
        </w:tc>
        <w:tc>
          <w:tcPr>
            <w:tcW w:w="2243" w:type="dxa"/>
            <w:tcMar/>
          </w:tcPr>
          <w:p w:rsidRPr="006466BD" w:rsidR="00557CA5" w:rsidP="000A6978" w:rsidRDefault="00557CA5" w14:paraId="7A7233A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0A355F8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3C9E4BE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1FD2CDE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75323A2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22EF156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49152C3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4C4D45D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4B7D347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1D53115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16CC714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3C2349C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30D2109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557CA5" w:rsidTr="101C518B" w14:paraId="6B1F745A" w14:textId="77777777">
        <w:trPr>
          <w:trHeight w:val="227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3821B606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0050C94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3645FB5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1*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35C6FC1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1-1.23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2DC1BFE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3**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7CEC71B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7-1.60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15D4318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2**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087E02F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9-1.37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654439D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65**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056B8F8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9-1.83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0A6CE34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0**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0E5853C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7-1.67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6D93584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3.03**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48AE8B3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59-3.56</w:t>
            </w:r>
          </w:p>
        </w:tc>
      </w:tr>
      <w:tr w:rsidRPr="006466BD" w:rsidR="00557CA5" w:rsidTr="101C518B" w14:paraId="33618125" w14:textId="77777777">
        <w:trPr>
          <w:trHeight w:val="227"/>
        </w:trPr>
        <w:tc>
          <w:tcPr>
            <w:tcW w:w="1929" w:type="dxa"/>
            <w:vMerge w:val="restart"/>
            <w:tcMar/>
          </w:tcPr>
          <w:p w:rsidRPr="006466BD" w:rsidR="00557CA5" w:rsidP="000A6978" w:rsidRDefault="00557CA5" w14:paraId="30BF837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Gender of PCG </w:t>
            </w:r>
          </w:p>
        </w:tc>
        <w:tc>
          <w:tcPr>
            <w:tcW w:w="2243" w:type="dxa"/>
            <w:tcMar/>
          </w:tcPr>
          <w:p w:rsidRPr="006466BD" w:rsidR="00557CA5" w:rsidP="000A6978" w:rsidRDefault="00557CA5" w14:paraId="3E22BC3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559AE02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3196C43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7FF134D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6385CA7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1EB427E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006B43A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2E10024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3733A9F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540B739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565DE20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6AB4607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24E6554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557CA5" w:rsidTr="101C518B" w14:paraId="490DB1B1" w14:textId="77777777">
        <w:trPr>
          <w:trHeight w:val="227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3EA43CD0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3DBDBF4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335F8D6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73BFE83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4-1.15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243BF98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2BE11DA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0-1.38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763AF5B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4EF259B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5-1.29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42684CF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365CB1B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0-1.26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1D1B60A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3E56A01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0-1.23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1C491EA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3C2A97C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6-1.24</w:t>
            </w:r>
          </w:p>
        </w:tc>
      </w:tr>
      <w:tr w:rsidRPr="006466BD" w:rsidR="00557CA5" w:rsidTr="101C518B" w14:paraId="7EA8172F" w14:textId="77777777">
        <w:trPr>
          <w:trHeight w:val="227"/>
        </w:trPr>
        <w:tc>
          <w:tcPr>
            <w:tcW w:w="1929" w:type="dxa"/>
            <w:vMerge w:val="restart"/>
            <w:tcMar/>
          </w:tcPr>
          <w:p w:rsidRPr="006466BD" w:rsidR="00557CA5" w:rsidP="000A6978" w:rsidRDefault="00557CA5" w14:paraId="2D66AB9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Age of PCG</w:t>
            </w:r>
          </w:p>
        </w:tc>
        <w:tc>
          <w:tcPr>
            <w:tcW w:w="2243" w:type="dxa"/>
            <w:tcMar/>
          </w:tcPr>
          <w:p w:rsidRPr="006466BD" w:rsidR="00557CA5" w:rsidP="000A6978" w:rsidRDefault="00557CA5" w14:paraId="56D0B27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1F5B627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0FDC290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0C1F7A5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2EA5324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12876D8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70814DF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2B992E5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2E92796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4448ED3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3CC12DA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5A01FF6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19AF8C5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557CA5" w:rsidTr="101C518B" w14:paraId="3AAA84F4" w14:textId="77777777">
        <w:trPr>
          <w:trHeight w:val="227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118E52A6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1C05656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30 – 39 years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1610C62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4**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1C8E07C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3-1.58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0FCC453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80**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2A87269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5-2.23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1DE14F9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67B8408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4-1.25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22907CF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1C170E9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2-1.29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3B9757D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3811107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5-1.51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01B29F9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3CA2552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1-1.19</w:t>
            </w:r>
          </w:p>
        </w:tc>
      </w:tr>
      <w:tr w:rsidRPr="006466BD" w:rsidR="00557CA5" w:rsidTr="101C518B" w14:paraId="56A593E3" w14:textId="77777777">
        <w:trPr>
          <w:trHeight w:val="227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3ABB5ACF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40978CB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40+ years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10FD45C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8**</w:t>
            </w:r>
          </w:p>
        </w:tc>
        <w:tc>
          <w:tcPr>
            <w:tcW w:w="878" w:type="dxa"/>
            <w:tcMar/>
          </w:tcPr>
          <w:p w:rsidRPr="006466BD" w:rsidR="00557CA5" w:rsidP="000A6978" w:rsidRDefault="00D617AB" w14:paraId="5F6BD211" w14:textId="23DCFF74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id w:val="502175622"/>
                <w:tag w:val="goog_rdk_16"/>
                <w:showingPlcHdr/>
                <w:placeholder>
                  <w:docPart w:val="0310EF37B180451391BDF8DB82B54489"/>
                </w:placeholder>
                <w:rPr>
                  <w:rFonts w:ascii="Times New Roman" w:hAnsi="Times New Roman" w:cs="Times New Roman"/>
                </w:rPr>
              </w:sdtPr>
              <w:sdtContent/>
              <w:sdtEndPr>
                <w:rPr>
                  <w:rFonts w:ascii="Times New Roman" w:hAnsi="Times New Roman" w:cs="Times New Roman"/>
                </w:rPr>
              </w:sdtEndPr>
            </w:sdt>
            <w:r w:rsidRPr="101C518B" w:rsidR="00557CA5">
              <w:rPr>
                <w:rFonts w:ascii="Times New Roman" w:hAnsi="Times New Roman" w:cs="Times New Roman"/>
                <w:sz w:val="16"/>
                <w:szCs w:val="16"/>
              </w:rPr>
              <w:t>1.24-1.78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4666B50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92**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6D3BF27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53-2.41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2FD16AB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0FF6C94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9-1.49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0993FBB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0D2B5B7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5-1.37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535FC2F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1BC81B9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4-1.55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66D6FB6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60772A7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4-1.10</w:t>
            </w:r>
          </w:p>
        </w:tc>
      </w:tr>
      <w:tr w:rsidRPr="006466BD" w:rsidR="00557CA5" w:rsidTr="101C518B" w14:paraId="682A288B" w14:textId="77777777">
        <w:trPr>
          <w:trHeight w:val="227"/>
        </w:trPr>
        <w:tc>
          <w:tcPr>
            <w:tcW w:w="1929" w:type="dxa"/>
            <w:vMerge w:val="restart"/>
            <w:tcMar/>
          </w:tcPr>
          <w:p w:rsidRPr="006466BD" w:rsidR="00557CA5" w:rsidP="000A6978" w:rsidRDefault="00557CA5" w14:paraId="2927583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Employment Of PCG</w:t>
            </w:r>
          </w:p>
        </w:tc>
        <w:tc>
          <w:tcPr>
            <w:tcW w:w="2243" w:type="dxa"/>
            <w:tcMar/>
          </w:tcPr>
          <w:p w:rsidRPr="006466BD" w:rsidR="00557CA5" w:rsidP="000A6978" w:rsidRDefault="00557CA5" w14:paraId="656EF26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6C56C99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587F793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2D5A465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7B4A42A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dxa"/>
            <w:tcMar/>
          </w:tcPr>
          <w:p w:rsidRPr="006466BD" w:rsidR="00557CA5" w:rsidP="000A6978" w:rsidRDefault="00557CA5" w14:paraId="6AEB53C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60FA278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77CA3F7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24F20D5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74F6197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203BF52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373883A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0E1F772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557CA5" w:rsidTr="101C518B" w14:paraId="5638DAF2" w14:textId="77777777">
        <w:trPr>
          <w:trHeight w:val="227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34624A7E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39D0902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At school/education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1135F8F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5E9DC1D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9-1.82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6521932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5417B87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0-1.75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2D0C203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453BE0C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8-1.48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252AF82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7C7DC88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2-1.10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0083BCC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58ED624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5-1.68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25E004A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1E203FB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7-1.52</w:t>
            </w:r>
          </w:p>
        </w:tc>
      </w:tr>
      <w:tr w:rsidRPr="006466BD" w:rsidR="00557CA5" w:rsidTr="101C518B" w14:paraId="6C3DEE28" w14:textId="77777777">
        <w:trPr>
          <w:trHeight w:val="227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5E3447BC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16B0DEA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At work or in training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1A59661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67**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72AF0CA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9-2.17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40860DC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74**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71CB8FB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7-2.37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2954519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22CA009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4-1.73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3A86782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53BD3AD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9-1.14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1D86A0B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50D18F0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8-1.40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1269295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67636C4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4-1.22</w:t>
            </w:r>
          </w:p>
        </w:tc>
      </w:tr>
      <w:tr w:rsidRPr="006466BD" w:rsidR="00557CA5" w:rsidTr="101C518B" w14:paraId="3DD0E9CD" w14:textId="77777777">
        <w:trPr>
          <w:trHeight w:val="227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1EE652DE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0505DC8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ome Duties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4CE8E9C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1E5D318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9-1.49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78414D9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7C4ACCB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7-1.64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5C9C2BC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6E4813A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8-1.64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5E2808B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40E38DA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3-1.23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74BD2CF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18729A2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9-1.20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7F91B53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13E11AE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3-1.19</w:t>
            </w:r>
          </w:p>
        </w:tc>
      </w:tr>
      <w:tr w:rsidRPr="006466BD" w:rsidR="00557CA5" w:rsidTr="101C518B" w14:paraId="6ACA471D" w14:textId="77777777">
        <w:trPr>
          <w:trHeight w:val="227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12A642EE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0F6255B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4A7E27B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64C75F9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9-1.73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4FAB0D3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59*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70266C9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3-2.46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0D1FC70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17221A0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6-1.88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124E306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5CA3A46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0-1.50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0CE7CE9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33EDBE1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6-1.24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42A2518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681E3AF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1-1.25</w:t>
            </w:r>
          </w:p>
        </w:tc>
      </w:tr>
      <w:tr w:rsidRPr="006466BD" w:rsidR="00557CA5" w:rsidTr="101C518B" w14:paraId="695D48B3" w14:textId="77777777">
        <w:trPr>
          <w:trHeight w:val="645"/>
        </w:trPr>
        <w:tc>
          <w:tcPr>
            <w:tcW w:w="1929" w:type="dxa"/>
            <w:vMerge w:val="restart"/>
            <w:tcMar/>
          </w:tcPr>
          <w:p w:rsidRPr="006466BD" w:rsidR="00557CA5" w:rsidP="000A6978" w:rsidRDefault="00557CA5" w14:paraId="6D1714C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Cluster Placement at 3 years of age</w:t>
            </w:r>
          </w:p>
        </w:tc>
        <w:tc>
          <w:tcPr>
            <w:tcW w:w="2243" w:type="dxa"/>
            <w:tcMar/>
          </w:tcPr>
          <w:p w:rsidRPr="006466BD" w:rsidR="00557CA5" w:rsidP="000A6978" w:rsidRDefault="00557CA5" w14:paraId="2983F54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Low Active &amp; ST Exceed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46654B1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36FE378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51A3FF4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1B85B94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7421111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3399595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1D059BF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7B3C935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5DED572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7536732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44ED5BA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60E26C3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557CA5" w:rsidTr="101C518B" w14:paraId="436EF53A" w14:textId="77777777">
        <w:trPr>
          <w:trHeight w:val="122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3ABADE02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2DE3CA8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 Active &amp; Mixed ST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16DE0BD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5**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5F790CA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7-1.46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41E80CF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55**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7E45F11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9-1.85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5C3FC4C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51**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156C8E5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6-1.81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009C574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81**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08CBF0F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40-3.30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12E80ED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7*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6B8E550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4-1.82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4E6042C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3.70**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5DEF612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88-4.76</w:t>
            </w:r>
          </w:p>
        </w:tc>
      </w:tr>
      <w:tr w:rsidRPr="006466BD" w:rsidR="00557CA5" w:rsidTr="101C518B" w14:paraId="75877BD4" w14:textId="77777777">
        <w:trPr>
          <w:trHeight w:val="472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12C286AB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4BB5045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ixed activity, No bike &amp; ST Exceed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7A75777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077510F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2-1.22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3118633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0FA40C0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8-1.27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236D4AF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32E1E64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9-1.22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1F4D32D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6FA499F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4-1.40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18B4024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4CC864B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7-1.15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3ECD85A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6D8DD73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7-1.09</w:t>
            </w:r>
          </w:p>
        </w:tc>
      </w:tr>
      <w:tr w:rsidRPr="006466BD" w:rsidR="00557CA5" w:rsidTr="101C518B" w14:paraId="1E651C2E" w14:textId="77777777">
        <w:trPr>
          <w:trHeight w:val="199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69A65C3D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2E2D837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Mod Active, </w:t>
            </w:r>
            <w:sdt>
              <w:sdtPr>
                <w:rPr>
                  <w:rFonts w:ascii="Times New Roman" w:hAnsi="Times New Roman" w:cs="Times New Roman"/>
                </w:rPr>
                <w:tag w:val="goog_rdk_17"/>
                <w:id w:val="726110953"/>
                <w:placeholder>
                  <w:docPart w:val="0310EF37B180451391BDF8DB82B54489"/>
                </w:placeholder>
              </w:sdtPr>
              <w:sdtEndPr/>
              <w:sdtContent/>
            </w:sdt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Active FT &amp; ST Exceed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2319A7B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5*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2A4369B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5-1.47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773AD28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50**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26ABE22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3-1.82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2B0FF34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9**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1DF476A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5-1.67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4677F32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70**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02B7F1E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4-2.02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65C77FA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317A3DD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9-1.67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39A2FC6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85**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3CB8F39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6-2.35</w:t>
            </w:r>
          </w:p>
        </w:tc>
      </w:tr>
      <w:tr w:rsidRPr="006466BD" w:rsidR="00557CA5" w:rsidTr="101C518B" w14:paraId="3EBD0BE6" w14:textId="77777777">
        <w:trPr>
          <w:trHeight w:val="60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27F6D905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43F0532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 &amp; ST Below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75B3042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56**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6FB3A8E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0-1.87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5A63AA9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18**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3C953D4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78-2.68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445B8F8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9*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079DE84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5-1.59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4FE4315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26**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0046097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88-2.72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19E5BD7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1DA1A67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5-1.50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5D7CFD1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98**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1F05DB5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54-2.56</w:t>
            </w:r>
          </w:p>
        </w:tc>
      </w:tr>
      <w:tr w:rsidRPr="006466BD" w:rsidR="00557CA5" w:rsidTr="101C518B" w14:paraId="21B56744" w14:textId="77777777">
        <w:trPr>
          <w:trHeight w:val="60"/>
        </w:trPr>
        <w:tc>
          <w:tcPr>
            <w:tcW w:w="1929" w:type="dxa"/>
            <w:vMerge/>
            <w:tcMar/>
          </w:tcPr>
          <w:p w:rsidRPr="006466BD" w:rsidR="00557CA5" w:rsidP="000A6978" w:rsidRDefault="00557CA5" w14:paraId="757E4839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tcMar/>
          </w:tcPr>
          <w:p w:rsidRPr="006466BD" w:rsidR="00557CA5" w:rsidP="000A6978" w:rsidRDefault="00557CA5" w14:paraId="08A5B27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 &amp; ST Exceed</w:t>
            </w:r>
          </w:p>
        </w:tc>
        <w:tc>
          <w:tcPr>
            <w:tcW w:w="777" w:type="dxa"/>
            <w:tcMar/>
          </w:tcPr>
          <w:p w:rsidRPr="006466BD" w:rsidR="00557CA5" w:rsidP="000A6978" w:rsidRDefault="00557CA5" w14:paraId="57BC272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8*</w:t>
            </w:r>
          </w:p>
        </w:tc>
        <w:tc>
          <w:tcPr>
            <w:tcW w:w="878" w:type="dxa"/>
            <w:tcMar/>
          </w:tcPr>
          <w:p w:rsidRPr="006466BD" w:rsidR="00557CA5" w:rsidP="000A6978" w:rsidRDefault="00557CA5" w14:paraId="68376F5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1-1.38</w:t>
            </w:r>
          </w:p>
        </w:tc>
        <w:tc>
          <w:tcPr>
            <w:tcW w:w="803" w:type="dxa"/>
            <w:tcMar/>
          </w:tcPr>
          <w:p w:rsidRPr="006466BD" w:rsidR="00557CA5" w:rsidP="000A6978" w:rsidRDefault="00557CA5" w14:paraId="31B74AD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5*</w:t>
            </w:r>
          </w:p>
        </w:tc>
        <w:tc>
          <w:tcPr>
            <w:tcW w:w="923" w:type="dxa"/>
            <w:tcMar/>
          </w:tcPr>
          <w:p w:rsidRPr="006466BD" w:rsidR="00557CA5" w:rsidP="000A6978" w:rsidRDefault="00557CA5" w14:paraId="5FBE61E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4-1.51</w:t>
            </w:r>
          </w:p>
        </w:tc>
        <w:tc>
          <w:tcPr>
            <w:tcW w:w="877" w:type="dxa"/>
            <w:tcMar/>
          </w:tcPr>
          <w:p w:rsidRPr="006466BD" w:rsidR="00557CA5" w:rsidP="000A6978" w:rsidRDefault="00557CA5" w14:paraId="25BEF8A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3**</w:t>
            </w:r>
          </w:p>
        </w:tc>
        <w:tc>
          <w:tcPr>
            <w:tcW w:w="888" w:type="dxa"/>
            <w:tcMar/>
          </w:tcPr>
          <w:p w:rsidRPr="006466BD" w:rsidR="00557CA5" w:rsidP="000A6978" w:rsidRDefault="00557CA5" w14:paraId="2A5592F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2-1.58</w:t>
            </w:r>
          </w:p>
        </w:tc>
        <w:tc>
          <w:tcPr>
            <w:tcW w:w="1025" w:type="dxa"/>
            <w:tcMar/>
          </w:tcPr>
          <w:p w:rsidRPr="006466BD" w:rsidR="00557CA5" w:rsidP="000A6978" w:rsidRDefault="00557CA5" w14:paraId="2FF4742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74**</w:t>
            </w:r>
          </w:p>
        </w:tc>
        <w:tc>
          <w:tcPr>
            <w:tcW w:w="1053" w:type="dxa"/>
            <w:tcMar/>
          </w:tcPr>
          <w:p w:rsidRPr="006466BD" w:rsidR="00557CA5" w:rsidP="000A6978" w:rsidRDefault="00557CA5" w14:paraId="50182B1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9-2.04</w:t>
            </w:r>
          </w:p>
        </w:tc>
        <w:tc>
          <w:tcPr>
            <w:tcW w:w="660" w:type="dxa"/>
            <w:tcMar/>
          </w:tcPr>
          <w:p w:rsidRPr="006466BD" w:rsidR="00557CA5" w:rsidP="000A6978" w:rsidRDefault="00557CA5" w14:paraId="4A3A236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5*</w:t>
            </w:r>
          </w:p>
        </w:tc>
        <w:tc>
          <w:tcPr>
            <w:tcW w:w="839" w:type="dxa"/>
            <w:tcMar/>
          </w:tcPr>
          <w:p w:rsidRPr="006466BD" w:rsidR="00557CA5" w:rsidP="000A6978" w:rsidRDefault="00557CA5" w14:paraId="336C8DD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6-1.71</w:t>
            </w:r>
          </w:p>
        </w:tc>
        <w:tc>
          <w:tcPr>
            <w:tcW w:w="850" w:type="dxa"/>
            <w:tcMar/>
          </w:tcPr>
          <w:p w:rsidRPr="006466BD" w:rsidR="00557CA5" w:rsidP="000A6978" w:rsidRDefault="00557CA5" w14:paraId="668A5B2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91**</w:t>
            </w:r>
          </w:p>
        </w:tc>
        <w:tc>
          <w:tcPr>
            <w:tcW w:w="880" w:type="dxa"/>
            <w:tcMar/>
          </w:tcPr>
          <w:p w:rsidRPr="006466BD" w:rsidR="00557CA5" w:rsidP="000A6978" w:rsidRDefault="00557CA5" w14:paraId="64D6DBA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54-2.38</w:t>
            </w:r>
          </w:p>
        </w:tc>
      </w:tr>
    </w:tbl>
    <w:p w:rsidRPr="006466BD" w:rsidR="00557CA5" w:rsidP="00557CA5" w:rsidRDefault="00557CA5" w14:paraId="47476E20" w14:textId="77777777">
      <w:pPr>
        <w:pStyle w:val="Normal0"/>
        <w:rPr>
          <w:rFonts w:ascii="Times New Roman" w:hAnsi="Times New Roman" w:cs="Times New Roman"/>
        </w:rPr>
      </w:pPr>
    </w:p>
    <w:p w:rsidRPr="006466BD" w:rsidR="00557CA5" w:rsidP="00557CA5" w:rsidRDefault="00557CA5" w14:paraId="1A5893F9" w14:textId="77777777">
      <w:pPr>
        <w:pStyle w:val="Normal0"/>
        <w:rPr>
          <w:rFonts w:ascii="Times New Roman" w:hAnsi="Times New Roman" w:cs="Times New Roman"/>
        </w:rPr>
      </w:pPr>
    </w:p>
    <w:p w:rsidRPr="006466BD" w:rsidR="00557CA5" w:rsidP="00557CA5" w:rsidRDefault="00557CA5" w14:paraId="533182D6" w14:textId="77777777">
      <w:pPr>
        <w:pStyle w:val="Normal0"/>
        <w:rPr>
          <w:rFonts w:ascii="Times New Roman" w:hAnsi="Times New Roman" w:cs="Times New Roman"/>
        </w:rPr>
      </w:pPr>
      <w:r w:rsidRPr="006466BD">
        <w:rPr>
          <w:rFonts w:ascii="Times New Roman" w:hAnsi="Times New Roman" w:cs="Times New Roman"/>
        </w:rPr>
        <w:lastRenderedPageBreak/>
        <w:t>Table 3 cont.</w:t>
      </w:r>
    </w:p>
    <w:tbl>
      <w:tblPr>
        <w:tblW w:w="14499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Look w:val="0400" w:firstRow="0" w:lastRow="0" w:firstColumn="0" w:lastColumn="0" w:noHBand="0" w:noVBand="1"/>
      </w:tblPr>
      <w:tblGrid>
        <w:gridCol w:w="1710"/>
        <w:gridCol w:w="2370"/>
        <w:gridCol w:w="765"/>
        <w:gridCol w:w="857"/>
        <w:gridCol w:w="837"/>
        <w:gridCol w:w="900"/>
        <w:gridCol w:w="995"/>
        <w:gridCol w:w="867"/>
        <w:gridCol w:w="1008"/>
        <w:gridCol w:w="1023"/>
        <w:gridCol w:w="712"/>
        <w:gridCol w:w="904"/>
        <w:gridCol w:w="691"/>
        <w:gridCol w:w="860"/>
      </w:tblGrid>
      <w:tr w:rsidRPr="006466BD" w:rsidR="00557CA5" w:rsidTr="101C518B" w14:paraId="5548291C" w14:textId="77777777">
        <w:trPr>
          <w:trHeight w:val="139"/>
        </w:trPr>
        <w:tc>
          <w:tcPr>
            <w:tcW w:w="1710" w:type="dxa"/>
            <w:tcMar/>
          </w:tcPr>
          <w:p w:rsidRPr="006466BD" w:rsidR="00557CA5" w:rsidP="000A6978" w:rsidRDefault="00557CA5" w14:paraId="2D751B3E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00A2E8A7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b/>
                <w:sz w:val="20"/>
                <w:szCs w:val="20"/>
              </w:rPr>
              <w:t>Activity at Time 2</w:t>
            </w:r>
          </w:p>
        </w:tc>
        <w:tc>
          <w:tcPr>
            <w:tcW w:w="3359" w:type="dxa"/>
            <w:gridSpan w:val="4"/>
            <w:tcMar/>
          </w:tcPr>
          <w:p w:rsidRPr="006466BD" w:rsidR="00557CA5" w:rsidP="000A6978" w:rsidRDefault="00557CA5" w14:paraId="04C3FAF4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Plays Chase </w:t>
            </w:r>
          </w:p>
        </w:tc>
        <w:tc>
          <w:tcPr>
            <w:tcW w:w="3893" w:type="dxa"/>
            <w:gridSpan w:val="4"/>
            <w:tcMar/>
          </w:tcPr>
          <w:p w:rsidRPr="006466BD" w:rsidR="00557CA5" w:rsidP="000A6978" w:rsidRDefault="00557CA5" w14:paraId="6D7F2387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Rides a bike, tricycle or scooter</w:t>
            </w:r>
          </w:p>
        </w:tc>
        <w:tc>
          <w:tcPr>
            <w:tcW w:w="3167" w:type="dxa"/>
            <w:gridSpan w:val="4"/>
            <w:tcMar/>
          </w:tcPr>
          <w:p w:rsidRPr="006466BD" w:rsidR="00557CA5" w:rsidP="000A6978" w:rsidRDefault="00557CA5" w14:paraId="4182E2EB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Skates</w:t>
            </w:r>
          </w:p>
        </w:tc>
      </w:tr>
      <w:tr w:rsidRPr="006466BD" w:rsidR="00557CA5" w:rsidTr="101C518B" w14:paraId="78118A9E" w14:textId="77777777">
        <w:trPr>
          <w:trHeight w:val="129"/>
        </w:trPr>
        <w:tc>
          <w:tcPr>
            <w:tcW w:w="1710" w:type="dxa"/>
            <w:vMerge w:val="restart"/>
            <w:tcMar/>
          </w:tcPr>
          <w:p w:rsidRPr="006466BD" w:rsidR="00557CA5" w:rsidP="000A6978" w:rsidRDefault="00557CA5" w14:paraId="4C5E0BE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b/>
                <w:sz w:val="20"/>
                <w:szCs w:val="20"/>
              </w:rPr>
              <w:t>Independent Variables</w:t>
            </w:r>
          </w:p>
        </w:tc>
        <w:tc>
          <w:tcPr>
            <w:tcW w:w="2370" w:type="dxa"/>
            <w:tcMar/>
          </w:tcPr>
          <w:p w:rsidRPr="006466BD" w:rsidR="00557CA5" w:rsidP="000A6978" w:rsidRDefault="00557CA5" w14:paraId="4EFBC35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Grouping vs Low</w:t>
            </w:r>
          </w:p>
        </w:tc>
        <w:tc>
          <w:tcPr>
            <w:tcW w:w="1622" w:type="dxa"/>
            <w:gridSpan w:val="2"/>
            <w:tcMar/>
          </w:tcPr>
          <w:p w:rsidRPr="006466BD" w:rsidR="00557CA5" w:rsidP="000A6978" w:rsidRDefault="00557CA5" w14:paraId="2B817DFB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737" w:type="dxa"/>
            <w:gridSpan w:val="2"/>
            <w:tcMar/>
          </w:tcPr>
          <w:p w:rsidRPr="006466BD" w:rsidR="00557CA5" w:rsidP="000A6978" w:rsidRDefault="00557CA5" w14:paraId="21CAC174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62" w:type="dxa"/>
            <w:gridSpan w:val="2"/>
            <w:tcMar/>
          </w:tcPr>
          <w:p w:rsidRPr="006466BD" w:rsidR="00557CA5" w:rsidP="000A6978" w:rsidRDefault="00557CA5" w14:paraId="7A6C4C9D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31" w:type="dxa"/>
            <w:gridSpan w:val="2"/>
            <w:tcMar/>
          </w:tcPr>
          <w:p w:rsidRPr="006466BD" w:rsidR="00557CA5" w:rsidP="000A6978" w:rsidRDefault="00557CA5" w14:paraId="27C41C32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16" w:type="dxa"/>
            <w:gridSpan w:val="2"/>
            <w:tcMar/>
          </w:tcPr>
          <w:p w:rsidRPr="006466BD" w:rsidR="00557CA5" w:rsidP="000A6978" w:rsidRDefault="00557CA5" w14:paraId="297A7911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51" w:type="dxa"/>
            <w:gridSpan w:val="2"/>
            <w:tcMar/>
          </w:tcPr>
          <w:p w:rsidRPr="006466BD" w:rsidR="00557CA5" w:rsidP="000A6978" w:rsidRDefault="00557CA5" w14:paraId="5A833EEA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Pr="006466BD" w:rsidR="00557CA5" w:rsidTr="101C518B" w14:paraId="42D13B64" w14:textId="77777777">
        <w:trPr>
          <w:trHeight w:val="129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53FFDA04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195BA6C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No. included in analysis^</w:t>
            </w:r>
          </w:p>
        </w:tc>
        <w:tc>
          <w:tcPr>
            <w:tcW w:w="1622" w:type="dxa"/>
            <w:gridSpan w:val="2"/>
            <w:tcMar/>
          </w:tcPr>
          <w:p w:rsidRPr="006466BD" w:rsidR="00557CA5" w:rsidP="000A6978" w:rsidRDefault="00557CA5" w14:paraId="6C1A7D54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1246</w:t>
            </w:r>
          </w:p>
        </w:tc>
        <w:tc>
          <w:tcPr>
            <w:tcW w:w="1737" w:type="dxa"/>
            <w:gridSpan w:val="2"/>
            <w:tcMar/>
          </w:tcPr>
          <w:p w:rsidRPr="006466BD" w:rsidR="00557CA5" w:rsidP="000A6978" w:rsidRDefault="00557CA5" w14:paraId="4F46F993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7713</w:t>
            </w:r>
          </w:p>
        </w:tc>
        <w:tc>
          <w:tcPr>
            <w:tcW w:w="1862" w:type="dxa"/>
            <w:gridSpan w:val="2"/>
            <w:tcMar/>
          </w:tcPr>
          <w:p w:rsidRPr="006466BD" w:rsidR="00557CA5" w:rsidP="000A6978" w:rsidRDefault="00557CA5" w14:paraId="70E15231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2372</w:t>
            </w:r>
          </w:p>
        </w:tc>
        <w:tc>
          <w:tcPr>
            <w:tcW w:w="2031" w:type="dxa"/>
            <w:gridSpan w:val="2"/>
            <w:tcMar/>
          </w:tcPr>
          <w:p w:rsidRPr="006466BD" w:rsidR="00557CA5" w:rsidP="000A6978" w:rsidRDefault="00557CA5" w14:paraId="0F1B212F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7155</w:t>
            </w:r>
          </w:p>
        </w:tc>
        <w:tc>
          <w:tcPr>
            <w:tcW w:w="1616" w:type="dxa"/>
            <w:gridSpan w:val="2"/>
            <w:tcMar/>
          </w:tcPr>
          <w:p w:rsidRPr="006466BD" w:rsidR="00557CA5" w:rsidP="000A6978" w:rsidRDefault="00557CA5" w14:paraId="1ED4B376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8246</w:t>
            </w:r>
          </w:p>
        </w:tc>
        <w:tc>
          <w:tcPr>
            <w:tcW w:w="1551" w:type="dxa"/>
            <w:gridSpan w:val="2"/>
            <w:tcMar/>
          </w:tcPr>
          <w:p w:rsidRPr="006466BD" w:rsidR="00557CA5" w:rsidP="000A6978" w:rsidRDefault="00557CA5" w14:paraId="60F56FDC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8310</w:t>
            </w:r>
          </w:p>
        </w:tc>
      </w:tr>
      <w:tr w:rsidRPr="006466BD" w:rsidR="00557CA5" w:rsidTr="101C518B" w14:paraId="5612079E" w14:textId="77777777">
        <w:trPr>
          <w:trHeight w:val="129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6FE03774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07BC4BF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χ2 (df)</w:t>
            </w:r>
          </w:p>
        </w:tc>
        <w:tc>
          <w:tcPr>
            <w:tcW w:w="1622" w:type="dxa"/>
            <w:gridSpan w:val="2"/>
            <w:tcMar/>
          </w:tcPr>
          <w:p w:rsidRPr="006466BD" w:rsidR="00557CA5" w:rsidP="000A6978" w:rsidRDefault="00557CA5" w14:paraId="5DBAE8B8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26.66 (13)*</w:t>
            </w:r>
          </w:p>
        </w:tc>
        <w:tc>
          <w:tcPr>
            <w:tcW w:w="1737" w:type="dxa"/>
            <w:gridSpan w:val="2"/>
            <w:tcMar/>
          </w:tcPr>
          <w:p w:rsidRPr="006466BD" w:rsidR="00557CA5" w:rsidP="000A6978" w:rsidRDefault="00557CA5" w14:paraId="667EB834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83.39 (13)**</w:t>
            </w:r>
          </w:p>
        </w:tc>
        <w:tc>
          <w:tcPr>
            <w:tcW w:w="1862" w:type="dxa"/>
            <w:gridSpan w:val="2"/>
            <w:tcMar/>
          </w:tcPr>
          <w:p w:rsidRPr="006466BD" w:rsidR="00557CA5" w:rsidP="000A6978" w:rsidRDefault="00557CA5" w14:paraId="266D892B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72.44 (13)**</w:t>
            </w:r>
          </w:p>
        </w:tc>
        <w:tc>
          <w:tcPr>
            <w:tcW w:w="2031" w:type="dxa"/>
            <w:gridSpan w:val="2"/>
            <w:tcMar/>
          </w:tcPr>
          <w:p w:rsidRPr="006466BD" w:rsidR="00557CA5" w:rsidP="000A6978" w:rsidRDefault="00557CA5" w14:paraId="53340E23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246.572 (13)**</w:t>
            </w:r>
          </w:p>
        </w:tc>
        <w:tc>
          <w:tcPr>
            <w:tcW w:w="1616" w:type="dxa"/>
            <w:gridSpan w:val="2"/>
            <w:tcMar/>
          </w:tcPr>
          <w:p w:rsidRPr="006466BD" w:rsidR="00557CA5" w:rsidP="000A6978" w:rsidRDefault="00557CA5" w14:paraId="0F0F348D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4.14 (13)**</w:t>
            </w:r>
          </w:p>
        </w:tc>
        <w:tc>
          <w:tcPr>
            <w:tcW w:w="1551" w:type="dxa"/>
            <w:gridSpan w:val="2"/>
            <w:tcMar/>
          </w:tcPr>
          <w:p w:rsidRPr="006466BD" w:rsidR="00557CA5" w:rsidP="000A6978" w:rsidRDefault="00557CA5" w14:paraId="555FC4E9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127.14 (13)**</w:t>
            </w:r>
          </w:p>
        </w:tc>
      </w:tr>
      <w:tr w:rsidRPr="006466BD" w:rsidR="00557CA5" w:rsidTr="101C518B" w14:paraId="4513E78A" w14:textId="77777777">
        <w:trPr>
          <w:trHeight w:val="129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0CBB2499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0277C02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Nagelkerke</w:t>
            </w:r>
            <w:proofErr w:type="spellEnd"/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6466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2" w:type="dxa"/>
            <w:gridSpan w:val="2"/>
            <w:tcMar/>
          </w:tcPr>
          <w:p w:rsidRPr="006466BD" w:rsidR="00557CA5" w:rsidP="000A6978" w:rsidRDefault="00557CA5" w14:paraId="47133EFB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737" w:type="dxa"/>
            <w:gridSpan w:val="2"/>
            <w:tcMar/>
          </w:tcPr>
          <w:p w:rsidRPr="006466BD" w:rsidR="00557CA5" w:rsidP="000A6978" w:rsidRDefault="00557CA5" w14:paraId="48640079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862" w:type="dxa"/>
            <w:gridSpan w:val="2"/>
            <w:tcMar/>
          </w:tcPr>
          <w:p w:rsidRPr="006466BD" w:rsidR="00557CA5" w:rsidP="000A6978" w:rsidRDefault="00557CA5" w14:paraId="3F72F1E8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2031" w:type="dxa"/>
            <w:gridSpan w:val="2"/>
            <w:tcMar/>
          </w:tcPr>
          <w:p w:rsidRPr="006466BD" w:rsidR="00557CA5" w:rsidP="000A6978" w:rsidRDefault="00557CA5" w14:paraId="37B723DA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616" w:type="dxa"/>
            <w:gridSpan w:val="2"/>
            <w:tcMar/>
          </w:tcPr>
          <w:p w:rsidRPr="006466BD" w:rsidR="00557CA5" w:rsidP="000A6978" w:rsidRDefault="00557CA5" w14:paraId="07E7427B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551" w:type="dxa"/>
            <w:gridSpan w:val="2"/>
            <w:tcMar/>
          </w:tcPr>
          <w:p w:rsidRPr="006466BD" w:rsidR="00557CA5" w:rsidP="000A6978" w:rsidRDefault="00557CA5" w14:paraId="4DEE2BD2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Pr="006466BD" w:rsidR="00557CA5" w:rsidTr="101C518B" w14:paraId="60ADFA94" w14:textId="77777777">
        <w:trPr>
          <w:trHeight w:val="139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27A66137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34EC4AC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Mar/>
          </w:tcPr>
          <w:p w:rsidRPr="006466BD" w:rsidR="00557CA5" w:rsidP="000A6978" w:rsidRDefault="00557CA5" w14:paraId="67FD9F4A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07D4C269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0832F889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267550B3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7DA5ADF4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580F5C0E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604B6D03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48A1E375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059FD168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5F312459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7B4C528E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3A0804D4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Pr="006466BD" w:rsidR="00557CA5" w:rsidTr="101C518B" w14:paraId="52EE0327" w14:textId="77777777">
        <w:trPr>
          <w:trHeight w:val="139"/>
        </w:trPr>
        <w:tc>
          <w:tcPr>
            <w:tcW w:w="1710" w:type="dxa"/>
            <w:vMerge w:val="restart"/>
            <w:tcMar/>
          </w:tcPr>
          <w:p w:rsidRPr="006466BD" w:rsidR="00557CA5" w:rsidP="000A6978" w:rsidRDefault="00557CA5" w14:paraId="0D72D72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Gender of Child </w:t>
            </w:r>
          </w:p>
        </w:tc>
        <w:tc>
          <w:tcPr>
            <w:tcW w:w="2370" w:type="dxa"/>
            <w:tcMar/>
          </w:tcPr>
          <w:p w:rsidRPr="006466BD" w:rsidR="00557CA5" w:rsidP="000A6978" w:rsidRDefault="00557CA5" w14:paraId="09B4054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5A3A302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05573CF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7EC9900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15A89D9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00B2735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5900718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0110317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65469D5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610ED6C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1152F3E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36649E3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4D15A88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557CA5" w:rsidTr="101C518B" w14:paraId="0E6F8F6A" w14:textId="77777777">
        <w:trPr>
          <w:trHeight w:val="51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0FFBC20B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484FCF6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38D5619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2**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6D0E95C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3-0.53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6394FA0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654835B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1-1.44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1E413AD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8**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477A4A8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7-0.81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398903E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7**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5867112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6-0.89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050AD2E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2**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0B499C7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3-0.53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2203818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7**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7B8DEAA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0-0.46</w:t>
            </w:r>
          </w:p>
        </w:tc>
      </w:tr>
      <w:tr w:rsidRPr="006466BD" w:rsidR="00557CA5" w:rsidTr="101C518B" w14:paraId="2B354EB8" w14:textId="77777777">
        <w:trPr>
          <w:trHeight w:val="139"/>
        </w:trPr>
        <w:tc>
          <w:tcPr>
            <w:tcW w:w="1710" w:type="dxa"/>
            <w:vMerge w:val="restart"/>
            <w:tcMar/>
          </w:tcPr>
          <w:p w:rsidRPr="006466BD" w:rsidR="00557CA5" w:rsidP="000A6978" w:rsidRDefault="00557CA5" w14:paraId="68DD967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Gender of PCG </w:t>
            </w:r>
          </w:p>
        </w:tc>
        <w:tc>
          <w:tcPr>
            <w:tcW w:w="2370" w:type="dxa"/>
            <w:tcMar/>
          </w:tcPr>
          <w:p w:rsidRPr="006466BD" w:rsidR="00557CA5" w:rsidP="000A6978" w:rsidRDefault="00557CA5" w14:paraId="17E265F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636D9B0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7EE22D0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45E5F6D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223BE18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6E48248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60AE2E2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152C6EC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64A3548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68EEF01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317DD13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42D0E90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6389740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557CA5" w:rsidTr="101C518B" w14:paraId="49146DAA" w14:textId="77777777">
        <w:trPr>
          <w:trHeight w:val="139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3719AD54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6F1B4A1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04F6B87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080E773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27-1.68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2E00E46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734738A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3-1.24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0E564F5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202DA3A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0-1.18</w:t>
            </w:r>
          </w:p>
        </w:tc>
        <w:tc>
          <w:tcPr>
            <w:tcW w:w="1008" w:type="dxa"/>
            <w:tcMar/>
          </w:tcPr>
          <w:p w:rsidRPr="006466BD" w:rsidR="00557CA5" w:rsidP="000A6978" w:rsidRDefault="00D617AB" w14:paraId="11ED081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8"/>
                <w:id w:val="532392754"/>
                <w:placeholder>
                  <w:docPart w:val="0310EF37B180451391BDF8DB82B54489"/>
                </w:placeholder>
              </w:sdtPr>
              <w:sdtEndPr/>
              <w:sdtContent/>
            </w:sdt>
            <w:r w:rsidRPr="006466BD" w:rsidR="00557CA5">
              <w:rPr>
                <w:rFonts w:ascii="Times New Roman" w:hAnsi="Times New Roman" w:cs="Times New Roman"/>
                <w:sz w:val="16"/>
                <w:szCs w:val="16"/>
              </w:rPr>
              <w:t>0.61*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4D5CA8A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9-0.96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76BE2AD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787F3C3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27-1.68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44362BC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6D3944E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2-1.99</w:t>
            </w:r>
          </w:p>
        </w:tc>
      </w:tr>
      <w:tr w:rsidRPr="006466BD" w:rsidR="00557CA5" w:rsidTr="101C518B" w14:paraId="77D8CE66" w14:textId="77777777">
        <w:trPr>
          <w:trHeight w:val="139"/>
        </w:trPr>
        <w:tc>
          <w:tcPr>
            <w:tcW w:w="1710" w:type="dxa"/>
            <w:vMerge w:val="restart"/>
            <w:tcMar/>
          </w:tcPr>
          <w:p w:rsidRPr="006466BD" w:rsidR="00557CA5" w:rsidP="000A6978" w:rsidRDefault="00557CA5" w14:paraId="2FBFEB6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Age of PCG</w:t>
            </w:r>
          </w:p>
        </w:tc>
        <w:tc>
          <w:tcPr>
            <w:tcW w:w="2370" w:type="dxa"/>
            <w:tcMar/>
          </w:tcPr>
          <w:p w:rsidRPr="006466BD" w:rsidR="00557CA5" w:rsidP="000A6978" w:rsidRDefault="00557CA5" w14:paraId="70B67D5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23F2A7C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2F1A5F6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21CB709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14AA960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6F4AC0E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21D7D58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70288ED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5EFD8BC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3FE9174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6C2FF16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064C4BF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380A227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557CA5" w:rsidTr="101C518B" w14:paraId="2EC87C76" w14:textId="77777777">
        <w:trPr>
          <w:trHeight w:val="139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53730E79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7FFF15B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30 – 39 years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77F00A0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0**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4EBEA48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4-0.81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02B9FEF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34765D1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0-1.33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3BDDE04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49F2A32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4-1.17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7C698C9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784482D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0-1.17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775CF65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0**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4462EE9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4-0.81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2267533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70EF7E2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7-1.06</w:t>
            </w:r>
          </w:p>
        </w:tc>
      </w:tr>
      <w:tr w:rsidRPr="006466BD" w:rsidR="00557CA5" w:rsidTr="101C518B" w14:paraId="7802DAC8" w14:textId="77777777">
        <w:trPr>
          <w:trHeight w:val="139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5C5B74EF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3BA1EC4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40+ years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4DF18E5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9**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46EEB52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2-0.83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4EA8D50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3E00BC3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2-1.20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3D425C6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35E0D3D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3-1.19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0D2C67F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4*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7B9DBF7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57-0.97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6DC7AD7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9**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2056C21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2-0.83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3B5FC83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1*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648FB44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0-0.99</w:t>
            </w:r>
          </w:p>
        </w:tc>
      </w:tr>
      <w:tr w:rsidRPr="006466BD" w:rsidR="00557CA5" w:rsidTr="101C518B" w14:paraId="5B09A6A3" w14:textId="77777777">
        <w:trPr>
          <w:trHeight w:val="139"/>
        </w:trPr>
        <w:tc>
          <w:tcPr>
            <w:tcW w:w="1710" w:type="dxa"/>
            <w:vMerge w:val="restart"/>
            <w:tcMar/>
          </w:tcPr>
          <w:p w:rsidRPr="006466BD" w:rsidR="00557CA5" w:rsidP="000A6978" w:rsidRDefault="00557CA5" w14:paraId="20901B3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Employment Of PCG</w:t>
            </w:r>
          </w:p>
        </w:tc>
        <w:tc>
          <w:tcPr>
            <w:tcW w:w="2370" w:type="dxa"/>
            <w:tcMar/>
          </w:tcPr>
          <w:p w:rsidRPr="006466BD" w:rsidR="00557CA5" w:rsidP="000A6978" w:rsidRDefault="00557CA5" w14:paraId="537046C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1557EC3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690D4B4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3E0E9C9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519A41F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25E19D4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5B5AE8D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49A316E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10B1BE5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0DDFA1B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574CA7D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32D0280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769C08C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557CA5" w:rsidTr="101C518B" w14:paraId="777FFC08" w14:textId="77777777">
        <w:trPr>
          <w:trHeight w:val="139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1C4AAE3B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780AE04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At school/education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544BE62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7EC8591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23-1.46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670E2CF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25E0756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18-1.46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2F057AB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0041871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1-2.00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6CE8313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22B48C6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3-1.25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037B450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2B13EFD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23-1.46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36E3E95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607B5BD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5-2.44</w:t>
            </w:r>
          </w:p>
        </w:tc>
      </w:tr>
      <w:tr w:rsidRPr="006466BD" w:rsidR="00557CA5" w:rsidTr="101C518B" w14:paraId="1EEB870D" w14:textId="77777777">
        <w:trPr>
          <w:trHeight w:val="139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03F4BB71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5EC78D5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At work or in training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2885C0F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7**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2E4850F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1-0.73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2757FFE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7600523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7-1.39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0560303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5626E5E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2-1.82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2D4FB28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6580C16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0-1.30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1789716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7**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0ECF569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1-0.73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433A2CE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29D9ADC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6-1.17</w:t>
            </w:r>
          </w:p>
        </w:tc>
      </w:tr>
      <w:tr w:rsidRPr="006466BD" w:rsidR="00557CA5" w:rsidTr="101C518B" w14:paraId="7E5DAC06" w14:textId="77777777">
        <w:trPr>
          <w:trHeight w:val="139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4CA8D191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037C8B5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ome Duties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5BFA05A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8*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21B8E13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7-0.90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4CA3EDB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47E45CC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2-1.21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1EC908F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2169425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3-1.36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5E24062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270D2FF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0-1.10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3FF5946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8*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4B4B41C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7-0.90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212773F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0199A50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2-1.35</w:t>
            </w:r>
          </w:p>
        </w:tc>
      </w:tr>
      <w:tr w:rsidRPr="006466BD" w:rsidR="00557CA5" w:rsidTr="101C518B" w14:paraId="6BA14EB9" w14:textId="77777777">
        <w:trPr>
          <w:trHeight w:val="139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6A9D6D3F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3474F41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05C3CC0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4377D81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2-1.57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67A94A6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649975F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20-1.07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6E5059C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1B92071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0-1.48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4C2682F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7C7B7C3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9-1.15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2858800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66345BB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2-1.57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01B061A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669E8D5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9-1.67</w:t>
            </w:r>
          </w:p>
        </w:tc>
      </w:tr>
      <w:tr w:rsidRPr="006466BD" w:rsidR="00557CA5" w:rsidTr="101C518B" w14:paraId="44E9F8E5" w14:textId="77777777">
        <w:trPr>
          <w:trHeight w:val="55"/>
        </w:trPr>
        <w:tc>
          <w:tcPr>
            <w:tcW w:w="1710" w:type="dxa"/>
            <w:vMerge w:val="restart"/>
            <w:tcMar/>
          </w:tcPr>
          <w:p w:rsidRPr="006466BD" w:rsidR="00557CA5" w:rsidP="000A6978" w:rsidRDefault="00557CA5" w14:paraId="2655F35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Cluster Placement at 3 years of age</w:t>
            </w:r>
          </w:p>
        </w:tc>
        <w:tc>
          <w:tcPr>
            <w:tcW w:w="2370" w:type="dxa"/>
            <w:tcMar/>
          </w:tcPr>
          <w:p w:rsidRPr="006466BD" w:rsidR="00557CA5" w:rsidP="000A6978" w:rsidRDefault="00557CA5" w14:paraId="4A64115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Low Active &amp; ST Exceed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7BF90E5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1CA7149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50CEA71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22EE332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272DC97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2296DA0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103846A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59FAEF9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0AC5A6C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5B9B177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67E0633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264BCC5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557CA5" w:rsidTr="101C518B" w14:paraId="5B490045" w14:textId="77777777">
        <w:trPr>
          <w:trHeight w:val="75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5EFE4F3E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5D32E67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 Active &amp; Mixed ST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04C1825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9*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0EB1DBD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7-2.07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584A616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62**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38867D2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82-3.78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1A7C6D3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1*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32763F8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6-1.87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7D6FFD8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3.09**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4C5D011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43-3.93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26FF0D3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9*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21AA021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7-2.07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121F1EC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3*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4EEC536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6-1.91</w:t>
            </w:r>
          </w:p>
        </w:tc>
      </w:tr>
      <w:tr w:rsidRPr="006466BD" w:rsidR="00557CA5" w:rsidTr="101C518B" w14:paraId="2A5E3CE7" w14:textId="77777777">
        <w:trPr>
          <w:trHeight w:val="291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1A9C2D16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747A6C8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ixed activity, No bike &amp; ST Exceed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17A3229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687375F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7-1.07</w:t>
            </w:r>
          </w:p>
        </w:tc>
        <w:tc>
          <w:tcPr>
            <w:tcW w:w="837" w:type="dxa"/>
            <w:tcMar/>
          </w:tcPr>
          <w:p w:rsidRPr="006466BD" w:rsidR="00557CA5" w:rsidP="000A6978" w:rsidRDefault="00D617AB" w14:paraId="30806C07" w14:textId="4B545B35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id w:val="1759643733"/>
                <w:tag w:val="goog_rdk_20"/>
                <w:showingPlcHdr/>
                <w:placeholder>
                  <w:docPart w:val="0310EF37B180451391BDF8DB82B54489"/>
                </w:placeholder>
                <w:rPr>
                  <w:rFonts w:ascii="Times New Roman" w:hAnsi="Times New Roman" w:cs="Times New Roman"/>
                </w:rPr>
              </w:sdtPr>
              <w:sdtContent/>
              <w:sdtEndPr>
                <w:rPr>
                  <w:rFonts w:ascii="Times New Roman" w:hAnsi="Times New Roman" w:cs="Times New Roman"/>
                </w:rPr>
              </w:sdtEndPr>
            </w:sdt>
            <w:r w:rsidRPr="101C518B" w:rsidR="00557CA5">
              <w:rPr>
                <w:rFonts w:ascii="Times New Roman" w:hAnsi="Times New Roman" w:cs="Times New Roman"/>
                <w:sz w:val="16"/>
                <w:szCs w:val="16"/>
              </w:rPr>
              <w:t>0.69*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49BD1B5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9-0.97</w:t>
            </w:r>
          </w:p>
        </w:tc>
        <w:tc>
          <w:tcPr>
            <w:tcW w:w="995" w:type="dxa"/>
            <w:tcMar/>
          </w:tcPr>
          <w:p w:rsidRPr="006466BD" w:rsidR="00557CA5" w:rsidP="000A6978" w:rsidRDefault="00D617AB" w14:paraId="76CEA76D" w14:textId="29352B13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id w:val="2115434418"/>
                <w:tag w:val="goog_rdk_21"/>
                <w:showingPlcHdr/>
                <w:placeholder>
                  <w:docPart w:val="0310EF37B180451391BDF8DB82B54489"/>
                </w:placeholder>
                <w:rPr>
                  <w:rFonts w:ascii="Times New Roman" w:hAnsi="Times New Roman" w:cs="Times New Roman"/>
                </w:rPr>
              </w:sdtPr>
              <w:sdtContent/>
              <w:sdtEndPr>
                <w:rPr>
                  <w:rFonts w:ascii="Times New Roman" w:hAnsi="Times New Roman" w:cs="Times New Roman"/>
                </w:rPr>
              </w:sdtEndPr>
            </w:sdt>
            <w:r w:rsidRPr="101C518B" w:rsidR="00557CA5">
              <w:rPr>
                <w:rFonts w:ascii="Times New Roman" w:hAnsi="Times New Roman" w:cs="Times New Roman"/>
                <w:sz w:val="16"/>
                <w:szCs w:val="16"/>
              </w:rPr>
              <w:t>0.63**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70FA041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8-0.83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427C048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3**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2AC699F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2-0.67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200D7A4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40192F6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7-1.07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213BE63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29**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11FCCD5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15-0.55</w:t>
            </w:r>
          </w:p>
        </w:tc>
      </w:tr>
      <w:tr w:rsidRPr="006466BD" w:rsidR="00557CA5" w:rsidTr="101C518B" w14:paraId="3B064179" w14:textId="77777777">
        <w:trPr>
          <w:trHeight w:val="122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7C532987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1D6D286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, Active FT &amp; ST Exceed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7FB4347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3F4D776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8-1.83</w:t>
            </w:r>
          </w:p>
        </w:tc>
        <w:tc>
          <w:tcPr>
            <w:tcW w:w="837" w:type="dxa"/>
            <w:tcMar/>
          </w:tcPr>
          <w:p w:rsidRPr="006466BD" w:rsidR="00557CA5" w:rsidP="000A6978" w:rsidRDefault="00557CA5" w14:paraId="19EB3B1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69**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70466E1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8-2.43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58FA63E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18D7CFB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3-1.64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2A4872C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86**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3868FBB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6-2.37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2E8D5BC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0006689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8-1.83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10E6278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6887C10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8-1.53</w:t>
            </w:r>
          </w:p>
        </w:tc>
      </w:tr>
      <w:tr w:rsidRPr="006466BD" w:rsidR="00557CA5" w:rsidTr="101C518B" w14:paraId="228E157C" w14:textId="77777777">
        <w:trPr>
          <w:trHeight w:val="36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7A0A8B3B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018C533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 &amp; ST Below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7F6042E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2AF3C2C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0-1.60</w:t>
            </w:r>
          </w:p>
        </w:tc>
        <w:tc>
          <w:tcPr>
            <w:tcW w:w="837" w:type="dxa"/>
            <w:tcMar/>
          </w:tcPr>
          <w:p w:rsidRPr="006466BD" w:rsidR="00557CA5" w:rsidP="000A6978" w:rsidRDefault="00D617AB" w14:paraId="648350E2" w14:textId="17C00CBC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id w:val="382688014"/>
                <w:tag w:val="goog_rdk_22"/>
                <w:showingPlcHdr/>
                <w:placeholder>
                  <w:docPart w:val="0310EF37B180451391BDF8DB82B54489"/>
                </w:placeholder>
                <w:rPr>
                  <w:rFonts w:ascii="Times New Roman" w:hAnsi="Times New Roman" w:cs="Times New Roman"/>
                </w:rPr>
              </w:sdtPr>
              <w:sdtContent/>
              <w:sdtEndPr>
                <w:rPr>
                  <w:rFonts w:ascii="Times New Roman" w:hAnsi="Times New Roman" w:cs="Times New Roman"/>
                </w:rPr>
              </w:sdtEndPr>
            </w:sdt>
            <w:r w:rsidRPr="101C518B" w:rsidR="00557CA5">
              <w:rPr>
                <w:rFonts w:ascii="Times New Roman" w:hAnsi="Times New Roman" w:cs="Times New Roman"/>
                <w:sz w:val="16"/>
                <w:szCs w:val="16"/>
              </w:rPr>
              <w:t>2.83**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1CC2E81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77-4.55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7C4E62B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662EE93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9-1.83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30B4D27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79**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23FA2A7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7-2.33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4F3CFDC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71E0017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0-1.60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39A469E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7380782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7-1.23</w:t>
            </w:r>
          </w:p>
        </w:tc>
      </w:tr>
      <w:tr w:rsidRPr="006466BD" w:rsidR="00557CA5" w:rsidTr="101C518B" w14:paraId="0BB35E37" w14:textId="77777777">
        <w:trPr>
          <w:trHeight w:val="36"/>
        </w:trPr>
        <w:tc>
          <w:tcPr>
            <w:tcW w:w="1710" w:type="dxa"/>
            <w:vMerge/>
            <w:tcMar/>
          </w:tcPr>
          <w:p w:rsidRPr="006466BD" w:rsidR="00557CA5" w:rsidP="000A6978" w:rsidRDefault="00557CA5" w14:paraId="3FDAFB35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  <w:tcMar/>
          </w:tcPr>
          <w:p w:rsidRPr="006466BD" w:rsidR="00557CA5" w:rsidP="000A6978" w:rsidRDefault="00557CA5" w14:paraId="4EE3ECD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 &amp; ST Exceed</w:t>
            </w:r>
          </w:p>
        </w:tc>
        <w:tc>
          <w:tcPr>
            <w:tcW w:w="765" w:type="dxa"/>
            <w:tcMar/>
          </w:tcPr>
          <w:p w:rsidRPr="006466BD" w:rsidR="00557CA5" w:rsidP="000A6978" w:rsidRDefault="00557CA5" w14:paraId="1901734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857" w:type="dxa"/>
            <w:tcMar/>
          </w:tcPr>
          <w:p w:rsidRPr="006466BD" w:rsidR="00557CA5" w:rsidP="000A6978" w:rsidRDefault="00557CA5" w14:paraId="67B06B1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3-1.65</w:t>
            </w:r>
          </w:p>
        </w:tc>
        <w:tc>
          <w:tcPr>
            <w:tcW w:w="837" w:type="dxa"/>
            <w:shd w:val="clear" w:color="auto" w:fill="auto"/>
            <w:tcMar/>
          </w:tcPr>
          <w:p w:rsidRPr="006466BD" w:rsidR="00557CA5" w:rsidP="000A6978" w:rsidRDefault="00557CA5" w14:paraId="76086A2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89**</w:t>
            </w:r>
          </w:p>
        </w:tc>
        <w:tc>
          <w:tcPr>
            <w:tcW w:w="900" w:type="dxa"/>
            <w:tcMar/>
          </w:tcPr>
          <w:p w:rsidRPr="006466BD" w:rsidR="00557CA5" w:rsidP="000A6978" w:rsidRDefault="00557CA5" w14:paraId="3BDE3BF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4-2.66</w:t>
            </w:r>
          </w:p>
        </w:tc>
        <w:tc>
          <w:tcPr>
            <w:tcW w:w="995" w:type="dxa"/>
            <w:tcMar/>
          </w:tcPr>
          <w:p w:rsidRPr="006466BD" w:rsidR="00557CA5" w:rsidP="000A6978" w:rsidRDefault="00557CA5" w14:paraId="57AFDAE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4*</w:t>
            </w:r>
          </w:p>
        </w:tc>
        <w:tc>
          <w:tcPr>
            <w:tcW w:w="867" w:type="dxa"/>
            <w:tcMar/>
          </w:tcPr>
          <w:p w:rsidRPr="006466BD" w:rsidR="00557CA5" w:rsidP="000A6978" w:rsidRDefault="00557CA5" w14:paraId="106ED8F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4-1.73</w:t>
            </w:r>
          </w:p>
        </w:tc>
        <w:tc>
          <w:tcPr>
            <w:tcW w:w="1008" w:type="dxa"/>
            <w:tcMar/>
          </w:tcPr>
          <w:p w:rsidRPr="006466BD" w:rsidR="00557CA5" w:rsidP="000A6978" w:rsidRDefault="00557CA5" w14:paraId="07875DC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71**</w:t>
            </w:r>
          </w:p>
        </w:tc>
        <w:tc>
          <w:tcPr>
            <w:tcW w:w="1023" w:type="dxa"/>
            <w:tcMar/>
          </w:tcPr>
          <w:p w:rsidRPr="006466BD" w:rsidR="00557CA5" w:rsidP="000A6978" w:rsidRDefault="00557CA5" w14:paraId="6F250BB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7-2.13</w:t>
            </w:r>
          </w:p>
        </w:tc>
        <w:tc>
          <w:tcPr>
            <w:tcW w:w="712" w:type="dxa"/>
            <w:tcMar/>
          </w:tcPr>
          <w:p w:rsidRPr="006466BD" w:rsidR="00557CA5" w:rsidP="000A6978" w:rsidRDefault="00557CA5" w14:paraId="7B3F00F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904" w:type="dxa"/>
            <w:tcMar/>
          </w:tcPr>
          <w:p w:rsidRPr="006466BD" w:rsidR="00557CA5" w:rsidP="000A6978" w:rsidRDefault="00557CA5" w14:paraId="3B15A27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3-1.65</w:t>
            </w:r>
          </w:p>
        </w:tc>
        <w:tc>
          <w:tcPr>
            <w:tcW w:w="691" w:type="dxa"/>
            <w:tcMar/>
          </w:tcPr>
          <w:p w:rsidRPr="006466BD" w:rsidR="00557CA5" w:rsidP="000A6978" w:rsidRDefault="00557CA5" w14:paraId="480727E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860" w:type="dxa"/>
            <w:tcMar/>
          </w:tcPr>
          <w:p w:rsidRPr="006466BD" w:rsidR="00557CA5" w:rsidP="000A6978" w:rsidRDefault="00557CA5" w14:paraId="5593370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3-1.53</w:t>
            </w:r>
          </w:p>
        </w:tc>
      </w:tr>
    </w:tbl>
    <w:p w:rsidR="00ED0C21" w:rsidP="00557CA5" w:rsidRDefault="00ED0C21" w14:paraId="4BBCF45B" w14:textId="68D68596">
      <w:pPr>
        <w:pStyle w:val="Normal0"/>
        <w:rPr>
          <w:rFonts w:ascii="Times New Roman" w:hAnsi="Times New Roman" w:cs="Times New Roman"/>
        </w:rPr>
      </w:pPr>
    </w:p>
    <w:p w:rsidR="001C1D4E" w:rsidP="00557CA5" w:rsidRDefault="001C1D4E" w14:paraId="08CFAAA8" w14:textId="77777777">
      <w:pPr>
        <w:pStyle w:val="Normal0"/>
        <w:rPr>
          <w:rFonts w:ascii="Times New Roman" w:hAnsi="Times New Roman" w:cs="Times New Roman"/>
        </w:rPr>
      </w:pPr>
    </w:p>
    <w:p w:rsidR="00ED0C21" w:rsidP="00557CA5" w:rsidRDefault="00ED0C21" w14:paraId="68B286D3" w14:textId="23EB3661">
      <w:pPr>
        <w:pStyle w:val="Normal0"/>
        <w:rPr>
          <w:rFonts w:ascii="Times New Roman" w:hAnsi="Times New Roman" w:cs="Times New Roman"/>
        </w:rPr>
      </w:pPr>
    </w:p>
    <w:p w:rsidR="00ED0C21" w:rsidP="00557CA5" w:rsidRDefault="00ED0C21" w14:paraId="1191E608" w14:textId="25327CA0">
      <w:pPr>
        <w:pStyle w:val="Normal0"/>
        <w:rPr>
          <w:rFonts w:ascii="Times New Roman" w:hAnsi="Times New Roman" w:cs="Times New Roman"/>
        </w:rPr>
      </w:pPr>
    </w:p>
    <w:tbl>
      <w:tblPr>
        <w:tblW w:w="7439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Look w:val="0400" w:firstRow="0" w:lastRow="0" w:firstColumn="0" w:lastColumn="0" w:noHBand="0" w:noVBand="1"/>
      </w:tblPr>
      <w:tblGrid>
        <w:gridCol w:w="1710"/>
        <w:gridCol w:w="2370"/>
        <w:gridCol w:w="765"/>
        <w:gridCol w:w="857"/>
        <w:gridCol w:w="837"/>
        <w:gridCol w:w="900"/>
      </w:tblGrid>
      <w:tr w:rsidRPr="006466BD" w:rsidR="00ED0C21" w:rsidTr="00ED0C21" w14:paraId="5E907CBE" w14:textId="77777777">
        <w:trPr>
          <w:trHeight w:val="139"/>
        </w:trPr>
        <w:tc>
          <w:tcPr>
            <w:tcW w:w="1710" w:type="dxa"/>
          </w:tcPr>
          <w:p w:rsidRPr="006466BD" w:rsidR="00ED0C21" w:rsidP="00D625E7" w:rsidRDefault="00ED0C21" w14:paraId="75C0E61D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0448D270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b/>
                <w:sz w:val="20"/>
                <w:szCs w:val="20"/>
              </w:rPr>
              <w:t>Activity at Time 2</w:t>
            </w:r>
          </w:p>
        </w:tc>
        <w:tc>
          <w:tcPr>
            <w:tcW w:w="3359" w:type="dxa"/>
            <w:gridSpan w:val="4"/>
          </w:tcPr>
          <w:p w:rsidRPr="006466BD" w:rsidR="00ED0C21" w:rsidP="00D625E7" w:rsidRDefault="0030420D" w14:paraId="78BDB560" w14:textId="21915FE3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Plays on computer or tablet</w:t>
            </w:r>
          </w:p>
        </w:tc>
      </w:tr>
      <w:tr w:rsidRPr="006466BD" w:rsidR="00ED0C21" w:rsidTr="00ED0C21" w14:paraId="7A0CB707" w14:textId="77777777">
        <w:trPr>
          <w:trHeight w:val="129"/>
        </w:trPr>
        <w:tc>
          <w:tcPr>
            <w:tcW w:w="1710" w:type="dxa"/>
            <w:vMerge w:val="restart"/>
          </w:tcPr>
          <w:p w:rsidRPr="006466BD" w:rsidR="00ED0C21" w:rsidP="00D625E7" w:rsidRDefault="00ED0C21" w14:paraId="680E5E4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b/>
                <w:sz w:val="20"/>
                <w:szCs w:val="20"/>
              </w:rPr>
              <w:t>Independent Variables</w:t>
            </w:r>
          </w:p>
        </w:tc>
        <w:tc>
          <w:tcPr>
            <w:tcW w:w="2370" w:type="dxa"/>
          </w:tcPr>
          <w:p w:rsidRPr="006466BD" w:rsidR="00ED0C21" w:rsidP="00D625E7" w:rsidRDefault="00ED0C21" w14:paraId="0A4316F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Grouping vs Low</w:t>
            </w:r>
          </w:p>
        </w:tc>
        <w:tc>
          <w:tcPr>
            <w:tcW w:w="1622" w:type="dxa"/>
            <w:gridSpan w:val="2"/>
          </w:tcPr>
          <w:p w:rsidRPr="006466BD" w:rsidR="00ED0C21" w:rsidP="00D625E7" w:rsidRDefault="00ED0C21" w14:paraId="4AD5E245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737" w:type="dxa"/>
            <w:gridSpan w:val="2"/>
          </w:tcPr>
          <w:p w:rsidRPr="006466BD" w:rsidR="00ED0C21" w:rsidP="00D625E7" w:rsidRDefault="00ED0C21" w14:paraId="0A563C4C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Pr="006466BD" w:rsidR="00ED0C21" w:rsidTr="00ED0C21" w14:paraId="2B84C442" w14:textId="77777777">
        <w:trPr>
          <w:trHeight w:val="129"/>
        </w:trPr>
        <w:tc>
          <w:tcPr>
            <w:tcW w:w="1710" w:type="dxa"/>
            <w:vMerge/>
          </w:tcPr>
          <w:p w:rsidRPr="006466BD" w:rsidR="00ED0C21" w:rsidP="00D625E7" w:rsidRDefault="00ED0C21" w14:paraId="54D67AC8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4331329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No. included in analysis^</w:t>
            </w:r>
          </w:p>
        </w:tc>
        <w:tc>
          <w:tcPr>
            <w:tcW w:w="1622" w:type="dxa"/>
            <w:gridSpan w:val="2"/>
          </w:tcPr>
          <w:p w:rsidRPr="006466BD" w:rsidR="00ED0C21" w:rsidP="00D625E7" w:rsidRDefault="009E57BB" w14:paraId="516E557F" w14:textId="39D446E4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8</w:t>
            </w:r>
          </w:p>
        </w:tc>
        <w:tc>
          <w:tcPr>
            <w:tcW w:w="1737" w:type="dxa"/>
            <w:gridSpan w:val="2"/>
          </w:tcPr>
          <w:p w:rsidRPr="006466BD" w:rsidR="00ED0C21" w:rsidP="00D625E7" w:rsidRDefault="00304B7A" w14:paraId="10D2BB09" w14:textId="2B178AC9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84</w:t>
            </w:r>
          </w:p>
        </w:tc>
      </w:tr>
      <w:tr w:rsidRPr="006466BD" w:rsidR="00ED0C21" w:rsidTr="00ED0C21" w14:paraId="4FA1450C" w14:textId="77777777">
        <w:trPr>
          <w:trHeight w:val="129"/>
        </w:trPr>
        <w:tc>
          <w:tcPr>
            <w:tcW w:w="1710" w:type="dxa"/>
            <w:vMerge/>
          </w:tcPr>
          <w:p w:rsidRPr="006466BD" w:rsidR="00ED0C21" w:rsidP="00D625E7" w:rsidRDefault="00ED0C21" w14:paraId="1F69F27E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3E888F6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χ2 (df)</w:t>
            </w:r>
          </w:p>
        </w:tc>
        <w:tc>
          <w:tcPr>
            <w:tcW w:w="1622" w:type="dxa"/>
            <w:gridSpan w:val="2"/>
          </w:tcPr>
          <w:p w:rsidRPr="006466BD" w:rsidR="00ED0C21" w:rsidP="00D625E7" w:rsidRDefault="000C7BB7" w14:paraId="17F36FFD" w14:textId="3F9F552D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71</w:t>
            </w:r>
            <w:r w:rsidRPr="006466BD" w:rsidR="00ED0C21">
              <w:rPr>
                <w:rFonts w:ascii="Times New Roman" w:hAnsi="Times New Roman" w:cs="Times New Roman"/>
                <w:sz w:val="20"/>
                <w:szCs w:val="20"/>
              </w:rPr>
              <w:t>(13)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37" w:type="dxa"/>
            <w:gridSpan w:val="2"/>
          </w:tcPr>
          <w:p w:rsidRPr="006466BD" w:rsidR="00ED0C21" w:rsidP="00D625E7" w:rsidRDefault="00304B7A" w14:paraId="711C0E81" w14:textId="7BF8F2B8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00</w:t>
            </w:r>
            <w:r w:rsidR="007A339F">
              <w:rPr>
                <w:rFonts w:ascii="Times New Roman" w:hAnsi="Times New Roman" w:cs="Times New Roman"/>
                <w:sz w:val="20"/>
                <w:szCs w:val="20"/>
              </w:rPr>
              <w:t>(13)**</w:t>
            </w:r>
          </w:p>
        </w:tc>
      </w:tr>
      <w:tr w:rsidRPr="006466BD" w:rsidR="00ED0C21" w:rsidTr="00ED0C21" w14:paraId="00CF5629" w14:textId="77777777">
        <w:trPr>
          <w:trHeight w:val="129"/>
        </w:trPr>
        <w:tc>
          <w:tcPr>
            <w:tcW w:w="1710" w:type="dxa"/>
            <w:vMerge/>
          </w:tcPr>
          <w:p w:rsidRPr="006466BD" w:rsidR="00ED0C21" w:rsidP="00D625E7" w:rsidRDefault="00ED0C21" w14:paraId="78E2B001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2B86FD9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Nagelkerke</w:t>
            </w:r>
            <w:proofErr w:type="spellEnd"/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6466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2" w:type="dxa"/>
            <w:gridSpan w:val="2"/>
          </w:tcPr>
          <w:p w:rsidRPr="006466BD" w:rsidR="00ED0C21" w:rsidP="00D625E7" w:rsidRDefault="00ED0C21" w14:paraId="74BC558F" w14:textId="2EB5E7A9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1011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37" w:type="dxa"/>
            <w:gridSpan w:val="2"/>
          </w:tcPr>
          <w:p w:rsidRPr="006466BD" w:rsidR="00ED0C21" w:rsidP="00D625E7" w:rsidRDefault="007A339F" w14:paraId="782B53DE" w14:textId="7B2254E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Pr="006466BD" w:rsidR="00ED0C21" w:rsidTr="00ED0C21" w14:paraId="143C201E" w14:textId="77777777">
        <w:trPr>
          <w:trHeight w:val="139"/>
        </w:trPr>
        <w:tc>
          <w:tcPr>
            <w:tcW w:w="1710" w:type="dxa"/>
            <w:vMerge/>
          </w:tcPr>
          <w:p w:rsidRPr="006466BD" w:rsidR="00ED0C21" w:rsidP="00D625E7" w:rsidRDefault="00ED0C21" w14:paraId="2D2919F8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1CD605F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:rsidRPr="006466BD" w:rsidR="00ED0C21" w:rsidP="00D625E7" w:rsidRDefault="00ED0C21" w14:paraId="59B026B7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57" w:type="dxa"/>
          </w:tcPr>
          <w:p w:rsidRPr="006466BD" w:rsidR="00ED0C21" w:rsidP="00D625E7" w:rsidRDefault="00ED0C21" w14:paraId="55CA2956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37" w:type="dxa"/>
          </w:tcPr>
          <w:p w:rsidRPr="006466BD" w:rsidR="00ED0C21" w:rsidP="00D625E7" w:rsidRDefault="00ED0C21" w14:paraId="47A0AB26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00" w:type="dxa"/>
          </w:tcPr>
          <w:p w:rsidRPr="006466BD" w:rsidR="00ED0C21" w:rsidP="00D625E7" w:rsidRDefault="00ED0C21" w14:paraId="79D2A1A6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Pr="006466BD" w:rsidR="00ED0C21" w:rsidTr="00ED0C21" w14:paraId="22898800" w14:textId="77777777">
        <w:trPr>
          <w:trHeight w:val="139"/>
        </w:trPr>
        <w:tc>
          <w:tcPr>
            <w:tcW w:w="1710" w:type="dxa"/>
            <w:vMerge w:val="restart"/>
          </w:tcPr>
          <w:p w:rsidRPr="006466BD" w:rsidR="00ED0C21" w:rsidP="00D625E7" w:rsidRDefault="00ED0C21" w14:paraId="61A8DA3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Gender of Child </w:t>
            </w:r>
          </w:p>
        </w:tc>
        <w:tc>
          <w:tcPr>
            <w:tcW w:w="2370" w:type="dxa"/>
          </w:tcPr>
          <w:p w:rsidRPr="006466BD" w:rsidR="00ED0C21" w:rsidP="00D625E7" w:rsidRDefault="00ED0C21" w14:paraId="25C950F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65" w:type="dxa"/>
          </w:tcPr>
          <w:p w:rsidRPr="006466BD" w:rsidR="00ED0C21" w:rsidP="00D625E7" w:rsidRDefault="00ED0C21" w14:paraId="373408C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</w:tcPr>
          <w:p w:rsidRPr="006466BD" w:rsidR="00ED0C21" w:rsidP="00D625E7" w:rsidRDefault="00ED0C21" w14:paraId="62413CC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</w:tcPr>
          <w:p w:rsidRPr="006466BD" w:rsidR="00ED0C21" w:rsidP="00D625E7" w:rsidRDefault="00ED0C21" w14:paraId="7BC504D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Pr="006466BD" w:rsidR="00ED0C21" w:rsidP="00D625E7" w:rsidRDefault="00ED0C21" w14:paraId="5056A90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ED0C21" w:rsidTr="00ED0C21" w14:paraId="1469656F" w14:textId="77777777">
        <w:trPr>
          <w:trHeight w:val="51"/>
        </w:trPr>
        <w:tc>
          <w:tcPr>
            <w:tcW w:w="1710" w:type="dxa"/>
            <w:vMerge/>
          </w:tcPr>
          <w:p w:rsidRPr="006466BD" w:rsidR="00ED0C21" w:rsidP="00D625E7" w:rsidRDefault="00ED0C21" w14:paraId="1133315C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73F9433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65" w:type="dxa"/>
          </w:tcPr>
          <w:p w:rsidRPr="006466BD" w:rsidR="00ED0C21" w:rsidP="00D625E7" w:rsidRDefault="003D28AA" w14:paraId="3C94F9BD" w14:textId="1D619970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  <w:r w:rsidRPr="006466BD" w:rsidR="00ED0C2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57" w:type="dxa"/>
          </w:tcPr>
          <w:p w:rsidRPr="006466BD" w:rsidR="00ED0C21" w:rsidP="00D625E7" w:rsidRDefault="00D725CB" w14:paraId="3A3D9044" w14:textId="5A62B62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-1.32</w:t>
            </w:r>
          </w:p>
        </w:tc>
        <w:tc>
          <w:tcPr>
            <w:tcW w:w="837" w:type="dxa"/>
          </w:tcPr>
          <w:p w:rsidRPr="006466BD" w:rsidR="00ED0C21" w:rsidP="00D625E7" w:rsidRDefault="00E042B1" w14:paraId="66D45AEA" w14:textId="59863B56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**</w:t>
            </w:r>
          </w:p>
        </w:tc>
        <w:tc>
          <w:tcPr>
            <w:tcW w:w="900" w:type="dxa"/>
          </w:tcPr>
          <w:p w:rsidRPr="006466BD" w:rsidR="00ED0C21" w:rsidP="00D625E7" w:rsidRDefault="00E042B1" w14:paraId="7BB0B785" w14:textId="01603EAF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-1.60</w:t>
            </w:r>
          </w:p>
        </w:tc>
      </w:tr>
      <w:tr w:rsidRPr="006466BD" w:rsidR="00ED0C21" w:rsidTr="00ED0C21" w14:paraId="251BFAD5" w14:textId="77777777">
        <w:trPr>
          <w:trHeight w:val="139"/>
        </w:trPr>
        <w:tc>
          <w:tcPr>
            <w:tcW w:w="1710" w:type="dxa"/>
            <w:vMerge w:val="restart"/>
          </w:tcPr>
          <w:p w:rsidRPr="006466BD" w:rsidR="00ED0C21" w:rsidP="00D625E7" w:rsidRDefault="00ED0C21" w14:paraId="2A64FD3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Gender of PCG </w:t>
            </w:r>
          </w:p>
        </w:tc>
        <w:tc>
          <w:tcPr>
            <w:tcW w:w="2370" w:type="dxa"/>
          </w:tcPr>
          <w:p w:rsidRPr="006466BD" w:rsidR="00ED0C21" w:rsidP="00D625E7" w:rsidRDefault="00ED0C21" w14:paraId="7F52C8B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65" w:type="dxa"/>
          </w:tcPr>
          <w:p w:rsidRPr="006466BD" w:rsidR="00ED0C21" w:rsidP="00D625E7" w:rsidRDefault="00ED0C21" w14:paraId="25EA4AD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</w:tcPr>
          <w:p w:rsidRPr="006466BD" w:rsidR="00ED0C21" w:rsidP="00D625E7" w:rsidRDefault="00ED0C21" w14:paraId="28456BB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</w:tcPr>
          <w:p w:rsidRPr="006466BD" w:rsidR="00ED0C21" w:rsidP="00D625E7" w:rsidRDefault="00ED0C21" w14:paraId="0A4287B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Pr="006466BD" w:rsidR="00ED0C21" w:rsidP="00D625E7" w:rsidRDefault="00ED0C21" w14:paraId="355CC2A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ED0C21" w:rsidTr="00ED0C21" w14:paraId="078FE60D" w14:textId="77777777">
        <w:trPr>
          <w:trHeight w:val="139"/>
        </w:trPr>
        <w:tc>
          <w:tcPr>
            <w:tcW w:w="1710" w:type="dxa"/>
            <w:vMerge/>
          </w:tcPr>
          <w:p w:rsidRPr="006466BD" w:rsidR="00ED0C21" w:rsidP="00D625E7" w:rsidRDefault="00ED0C21" w14:paraId="3D727EB8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6C741B4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65" w:type="dxa"/>
          </w:tcPr>
          <w:p w:rsidRPr="006466BD" w:rsidR="00ED0C21" w:rsidP="00D625E7" w:rsidRDefault="00804B65" w14:paraId="3D485D99" w14:textId="42B550C4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857" w:type="dxa"/>
          </w:tcPr>
          <w:p w:rsidRPr="006466BD" w:rsidR="00ED0C21" w:rsidP="00D625E7" w:rsidRDefault="00101C3F" w14:paraId="1C3B7D8B" w14:textId="248DD230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-1.48</w:t>
            </w:r>
          </w:p>
        </w:tc>
        <w:tc>
          <w:tcPr>
            <w:tcW w:w="837" w:type="dxa"/>
          </w:tcPr>
          <w:p w:rsidRPr="006466BD" w:rsidR="00ED0C21" w:rsidP="00D625E7" w:rsidRDefault="001B6C83" w14:paraId="314BF17F" w14:textId="08140532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900" w:type="dxa"/>
          </w:tcPr>
          <w:p w:rsidRPr="006466BD" w:rsidR="00ED0C21" w:rsidP="00D625E7" w:rsidRDefault="001B6C83" w14:paraId="497C7139" w14:textId="3E9924D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-1.89</w:t>
            </w:r>
          </w:p>
        </w:tc>
      </w:tr>
      <w:tr w:rsidRPr="006466BD" w:rsidR="00ED0C21" w:rsidTr="00ED0C21" w14:paraId="3857BFB8" w14:textId="77777777">
        <w:trPr>
          <w:trHeight w:val="139"/>
        </w:trPr>
        <w:tc>
          <w:tcPr>
            <w:tcW w:w="1710" w:type="dxa"/>
            <w:vMerge w:val="restart"/>
          </w:tcPr>
          <w:p w:rsidRPr="006466BD" w:rsidR="00ED0C21" w:rsidP="00D625E7" w:rsidRDefault="00ED0C21" w14:paraId="36793E0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Age of PCG</w:t>
            </w:r>
          </w:p>
        </w:tc>
        <w:tc>
          <w:tcPr>
            <w:tcW w:w="2370" w:type="dxa"/>
          </w:tcPr>
          <w:p w:rsidRPr="006466BD" w:rsidR="00ED0C21" w:rsidP="00D625E7" w:rsidRDefault="00ED0C21" w14:paraId="644CE94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765" w:type="dxa"/>
          </w:tcPr>
          <w:p w:rsidRPr="006466BD" w:rsidR="00ED0C21" w:rsidP="00D625E7" w:rsidRDefault="00ED0C21" w14:paraId="759D5F9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</w:tcPr>
          <w:p w:rsidRPr="006466BD" w:rsidR="00ED0C21" w:rsidP="00D625E7" w:rsidRDefault="00ED0C21" w14:paraId="3169232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</w:tcPr>
          <w:p w:rsidRPr="006466BD" w:rsidR="00ED0C21" w:rsidP="00D625E7" w:rsidRDefault="00ED0C21" w14:paraId="2976A6C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Pr="006466BD" w:rsidR="00ED0C21" w:rsidP="00D625E7" w:rsidRDefault="00ED0C21" w14:paraId="47E7D8D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ED0C21" w:rsidTr="00ED0C21" w14:paraId="51533848" w14:textId="77777777">
        <w:trPr>
          <w:trHeight w:val="139"/>
        </w:trPr>
        <w:tc>
          <w:tcPr>
            <w:tcW w:w="1710" w:type="dxa"/>
            <w:vMerge/>
          </w:tcPr>
          <w:p w:rsidRPr="006466BD" w:rsidR="00ED0C21" w:rsidP="00D625E7" w:rsidRDefault="00ED0C21" w14:paraId="1962C412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7D08B24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30 – 39 years</w:t>
            </w:r>
          </w:p>
        </w:tc>
        <w:tc>
          <w:tcPr>
            <w:tcW w:w="765" w:type="dxa"/>
          </w:tcPr>
          <w:p w:rsidRPr="006466BD" w:rsidR="00ED0C21" w:rsidP="00D625E7" w:rsidRDefault="00101C3F" w14:paraId="51ACB339" w14:textId="7D92B9D1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57" w:type="dxa"/>
          </w:tcPr>
          <w:p w:rsidRPr="006466BD" w:rsidR="00ED0C21" w:rsidP="00D625E7" w:rsidRDefault="00DB6DCC" w14:paraId="696472BD" w14:textId="60074AC2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53F49">
              <w:rPr>
                <w:rFonts w:ascii="Times New Roman" w:hAnsi="Times New Roman" w:cs="Times New Roman"/>
                <w:sz w:val="16"/>
                <w:szCs w:val="16"/>
              </w:rPr>
              <w:t>73-1.04</w:t>
            </w:r>
          </w:p>
        </w:tc>
        <w:tc>
          <w:tcPr>
            <w:tcW w:w="837" w:type="dxa"/>
          </w:tcPr>
          <w:p w:rsidRPr="006466BD" w:rsidR="00ED0C21" w:rsidP="00D625E7" w:rsidRDefault="001B6C83" w14:paraId="4D929F1E" w14:textId="723F24C8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5F0C0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00" w:type="dxa"/>
          </w:tcPr>
          <w:p w:rsidRPr="006466BD" w:rsidR="00ED0C21" w:rsidP="00D625E7" w:rsidRDefault="005F0C0A" w14:paraId="0CEF0F4E" w14:textId="0B79A40E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-0.86</w:t>
            </w:r>
          </w:p>
        </w:tc>
      </w:tr>
      <w:tr w:rsidRPr="006466BD" w:rsidR="00ED0C21" w:rsidTr="00ED0C21" w14:paraId="32F06359" w14:textId="77777777">
        <w:trPr>
          <w:trHeight w:val="139"/>
        </w:trPr>
        <w:tc>
          <w:tcPr>
            <w:tcW w:w="1710" w:type="dxa"/>
            <w:vMerge/>
          </w:tcPr>
          <w:p w:rsidRPr="006466BD" w:rsidR="00ED0C21" w:rsidP="00D625E7" w:rsidRDefault="00ED0C21" w14:paraId="00A30823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097BE25D" w14:textId="6AEBDC74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40+ years</w:t>
            </w:r>
          </w:p>
        </w:tc>
        <w:tc>
          <w:tcPr>
            <w:tcW w:w="765" w:type="dxa"/>
          </w:tcPr>
          <w:p w:rsidRPr="006466BD" w:rsidR="00ED0C21" w:rsidP="00D625E7" w:rsidRDefault="00DB6DCC" w14:paraId="70A7AD60" w14:textId="1EFE135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857" w:type="dxa"/>
          </w:tcPr>
          <w:p w:rsidRPr="006466BD" w:rsidR="00ED0C21" w:rsidP="00D625E7" w:rsidRDefault="00DB6DCC" w14:paraId="6BB32BEE" w14:textId="18FFDF11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6DCC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B6DCC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837" w:type="dxa"/>
          </w:tcPr>
          <w:p w:rsidRPr="006466BD" w:rsidR="00ED0C21" w:rsidP="00D625E7" w:rsidRDefault="005F0C0A" w14:paraId="53A928D8" w14:textId="0FE414D6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**</w:t>
            </w:r>
          </w:p>
        </w:tc>
        <w:tc>
          <w:tcPr>
            <w:tcW w:w="900" w:type="dxa"/>
          </w:tcPr>
          <w:p w:rsidRPr="006466BD" w:rsidR="00ED0C21" w:rsidP="00D625E7" w:rsidRDefault="005F0C0A" w14:paraId="1B90C927" w14:textId="05CDAE98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-0.85</w:t>
            </w:r>
          </w:p>
        </w:tc>
      </w:tr>
      <w:tr w:rsidRPr="006466BD" w:rsidR="00ED0C21" w:rsidTr="00ED0C21" w14:paraId="6A600186" w14:textId="77777777">
        <w:trPr>
          <w:trHeight w:val="139"/>
        </w:trPr>
        <w:tc>
          <w:tcPr>
            <w:tcW w:w="1710" w:type="dxa"/>
            <w:vMerge w:val="restart"/>
          </w:tcPr>
          <w:p w:rsidRPr="006466BD" w:rsidR="00ED0C21" w:rsidP="00D625E7" w:rsidRDefault="00ED0C21" w14:paraId="4B202EF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Employment Of PCG</w:t>
            </w:r>
          </w:p>
        </w:tc>
        <w:tc>
          <w:tcPr>
            <w:tcW w:w="2370" w:type="dxa"/>
          </w:tcPr>
          <w:p w:rsidRPr="006466BD" w:rsidR="00ED0C21" w:rsidP="00D625E7" w:rsidRDefault="00ED0C21" w14:paraId="2CB6873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765" w:type="dxa"/>
          </w:tcPr>
          <w:p w:rsidRPr="006466BD" w:rsidR="00ED0C21" w:rsidP="00D625E7" w:rsidRDefault="00ED0C21" w14:paraId="716DCF0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</w:tcPr>
          <w:p w:rsidRPr="006466BD" w:rsidR="00ED0C21" w:rsidP="00D625E7" w:rsidRDefault="00ED0C21" w14:paraId="1CACF48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</w:tcPr>
          <w:p w:rsidRPr="006466BD" w:rsidR="00ED0C21" w:rsidP="00D625E7" w:rsidRDefault="00ED0C21" w14:paraId="322E7BF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Pr="006466BD" w:rsidR="00ED0C21" w:rsidP="00D625E7" w:rsidRDefault="00ED0C21" w14:paraId="3C57B70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ED0C21" w:rsidTr="00ED0C21" w14:paraId="632C86AB" w14:textId="77777777">
        <w:trPr>
          <w:trHeight w:val="139"/>
        </w:trPr>
        <w:tc>
          <w:tcPr>
            <w:tcW w:w="1710" w:type="dxa"/>
            <w:vMerge/>
          </w:tcPr>
          <w:p w:rsidRPr="006466BD" w:rsidR="00ED0C21" w:rsidP="00D625E7" w:rsidRDefault="00ED0C21" w14:paraId="00275830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006ED49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At school/education</w:t>
            </w:r>
          </w:p>
        </w:tc>
        <w:tc>
          <w:tcPr>
            <w:tcW w:w="765" w:type="dxa"/>
          </w:tcPr>
          <w:p w:rsidRPr="006466BD" w:rsidR="00ED0C21" w:rsidP="00D625E7" w:rsidRDefault="00F53F49" w14:paraId="36DEBD0A" w14:textId="50747B09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857" w:type="dxa"/>
          </w:tcPr>
          <w:p w:rsidRPr="006466BD" w:rsidR="00ED0C21" w:rsidP="00D625E7" w:rsidRDefault="00F53F49" w14:paraId="1A06E71D" w14:textId="4FD02D8C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-1.86</w:t>
            </w:r>
          </w:p>
        </w:tc>
        <w:tc>
          <w:tcPr>
            <w:tcW w:w="837" w:type="dxa"/>
          </w:tcPr>
          <w:p w:rsidRPr="006466BD" w:rsidR="00ED0C21" w:rsidP="00D625E7" w:rsidRDefault="005F0C0A" w14:paraId="15DCFE5B" w14:textId="30B9CDB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900" w:type="dxa"/>
          </w:tcPr>
          <w:p w:rsidRPr="006466BD" w:rsidR="00ED0C21" w:rsidP="00D625E7" w:rsidRDefault="009F07A9" w14:paraId="5A16B316" w14:textId="4D37A05E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-2.09</w:t>
            </w:r>
          </w:p>
        </w:tc>
      </w:tr>
      <w:tr w:rsidRPr="006466BD" w:rsidR="00ED0C21" w:rsidTr="00ED0C21" w14:paraId="463F60FB" w14:textId="77777777">
        <w:trPr>
          <w:trHeight w:val="139"/>
        </w:trPr>
        <w:tc>
          <w:tcPr>
            <w:tcW w:w="1710" w:type="dxa"/>
            <w:vMerge/>
          </w:tcPr>
          <w:p w:rsidRPr="006466BD" w:rsidR="00ED0C21" w:rsidP="00D625E7" w:rsidRDefault="00ED0C21" w14:paraId="3E3730E1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665AEAA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At work or in training</w:t>
            </w:r>
          </w:p>
        </w:tc>
        <w:tc>
          <w:tcPr>
            <w:tcW w:w="765" w:type="dxa"/>
          </w:tcPr>
          <w:p w:rsidRPr="006466BD" w:rsidR="00ED0C21" w:rsidP="00D625E7" w:rsidRDefault="00F53F49" w14:paraId="48E8C403" w14:textId="1D4682FB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857" w:type="dxa"/>
          </w:tcPr>
          <w:p w:rsidRPr="006466BD" w:rsidR="00ED0C21" w:rsidP="00D625E7" w:rsidRDefault="00F53F49" w14:paraId="24B47B89" w14:textId="0B424078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-1.68</w:t>
            </w:r>
          </w:p>
        </w:tc>
        <w:tc>
          <w:tcPr>
            <w:tcW w:w="837" w:type="dxa"/>
          </w:tcPr>
          <w:p w:rsidRPr="006466BD" w:rsidR="00ED0C21" w:rsidP="00D625E7" w:rsidRDefault="009F07A9" w14:paraId="3AF40572" w14:textId="61151585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00" w:type="dxa"/>
          </w:tcPr>
          <w:p w:rsidRPr="006466BD" w:rsidR="00ED0C21" w:rsidP="00D625E7" w:rsidRDefault="009F07A9" w14:paraId="3E81B59D" w14:textId="07F6EE40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-1.2</w:t>
            </w:r>
            <w:r w:rsidR="000B2C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Pr="006466BD" w:rsidR="00ED0C21" w:rsidTr="00ED0C21" w14:paraId="217CE374" w14:textId="77777777">
        <w:trPr>
          <w:trHeight w:val="139"/>
        </w:trPr>
        <w:tc>
          <w:tcPr>
            <w:tcW w:w="1710" w:type="dxa"/>
            <w:vMerge/>
          </w:tcPr>
          <w:p w:rsidRPr="006466BD" w:rsidR="00ED0C21" w:rsidP="00D625E7" w:rsidRDefault="00ED0C21" w14:paraId="08785980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0C0E2E9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ome Duties</w:t>
            </w:r>
          </w:p>
        </w:tc>
        <w:tc>
          <w:tcPr>
            <w:tcW w:w="765" w:type="dxa"/>
          </w:tcPr>
          <w:p w:rsidRPr="006466BD" w:rsidR="00ED0C21" w:rsidP="00D625E7" w:rsidRDefault="00F53F49" w14:paraId="171DF4FB" w14:textId="778F6673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857" w:type="dxa"/>
          </w:tcPr>
          <w:p w:rsidRPr="006466BD" w:rsidR="00ED0C21" w:rsidP="00D625E7" w:rsidRDefault="00C27AEA" w14:paraId="734BF568" w14:textId="5F73C666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-1.37</w:t>
            </w:r>
          </w:p>
        </w:tc>
        <w:tc>
          <w:tcPr>
            <w:tcW w:w="837" w:type="dxa"/>
          </w:tcPr>
          <w:p w:rsidRPr="006466BD" w:rsidR="00ED0C21" w:rsidP="00D625E7" w:rsidRDefault="009F07A9" w14:paraId="441287C6" w14:textId="2CB9D413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00" w:type="dxa"/>
          </w:tcPr>
          <w:p w:rsidRPr="006466BD" w:rsidR="00ED0C21" w:rsidP="00D625E7" w:rsidRDefault="000B2C31" w14:paraId="15EF8D7A" w14:textId="35993428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-1.11</w:t>
            </w:r>
          </w:p>
        </w:tc>
      </w:tr>
      <w:tr w:rsidRPr="006466BD" w:rsidR="00ED0C21" w:rsidTr="00ED0C21" w14:paraId="4526E317" w14:textId="77777777">
        <w:trPr>
          <w:trHeight w:val="139"/>
        </w:trPr>
        <w:tc>
          <w:tcPr>
            <w:tcW w:w="1710" w:type="dxa"/>
            <w:vMerge/>
          </w:tcPr>
          <w:p w:rsidRPr="006466BD" w:rsidR="00ED0C21" w:rsidP="00D625E7" w:rsidRDefault="00ED0C21" w14:paraId="4F2E9A7A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49E9232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65" w:type="dxa"/>
          </w:tcPr>
          <w:p w:rsidRPr="006466BD" w:rsidR="00ED0C21" w:rsidP="00D625E7" w:rsidRDefault="00F53F49" w14:paraId="0FF620B4" w14:textId="082C28A4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857" w:type="dxa"/>
          </w:tcPr>
          <w:p w:rsidRPr="006466BD" w:rsidR="00ED0C21" w:rsidP="00D625E7" w:rsidRDefault="00C27AEA" w14:paraId="70516032" w14:textId="5C10A715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-1.96</w:t>
            </w:r>
          </w:p>
        </w:tc>
        <w:tc>
          <w:tcPr>
            <w:tcW w:w="837" w:type="dxa"/>
          </w:tcPr>
          <w:p w:rsidRPr="006466BD" w:rsidR="00ED0C21" w:rsidP="00D625E7" w:rsidRDefault="009F07A9" w14:paraId="7CE450F3" w14:textId="733FF33E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900" w:type="dxa"/>
          </w:tcPr>
          <w:p w:rsidRPr="006466BD" w:rsidR="00ED0C21" w:rsidP="00D625E7" w:rsidRDefault="000B2C31" w14:paraId="5E0284F8" w14:textId="4618A44B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-1.98</w:t>
            </w:r>
          </w:p>
        </w:tc>
      </w:tr>
      <w:tr w:rsidRPr="006466BD" w:rsidR="00ED0C21" w:rsidTr="00ED0C21" w14:paraId="0CB0A8DD" w14:textId="77777777">
        <w:trPr>
          <w:trHeight w:val="55"/>
        </w:trPr>
        <w:tc>
          <w:tcPr>
            <w:tcW w:w="1710" w:type="dxa"/>
            <w:vMerge w:val="restart"/>
          </w:tcPr>
          <w:p w:rsidRPr="006466BD" w:rsidR="00ED0C21" w:rsidP="00D625E7" w:rsidRDefault="00ED0C21" w14:paraId="7FE2C19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Cluster Placement at 3 years of age</w:t>
            </w:r>
          </w:p>
        </w:tc>
        <w:tc>
          <w:tcPr>
            <w:tcW w:w="2370" w:type="dxa"/>
          </w:tcPr>
          <w:p w:rsidRPr="006466BD" w:rsidR="00ED0C21" w:rsidP="00D625E7" w:rsidRDefault="00ED0C21" w14:paraId="392AC98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Low Active &amp; ST Exceed</w:t>
            </w:r>
          </w:p>
        </w:tc>
        <w:tc>
          <w:tcPr>
            <w:tcW w:w="765" w:type="dxa"/>
          </w:tcPr>
          <w:p w:rsidRPr="006466BD" w:rsidR="00ED0C21" w:rsidP="00D625E7" w:rsidRDefault="00ED0C21" w14:paraId="3983098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</w:tcPr>
          <w:p w:rsidRPr="006466BD" w:rsidR="00ED0C21" w:rsidP="00D625E7" w:rsidRDefault="00ED0C21" w14:paraId="7310673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</w:tcPr>
          <w:p w:rsidRPr="006466BD" w:rsidR="00ED0C21" w:rsidP="00D625E7" w:rsidRDefault="00ED0C21" w14:paraId="575387A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Pr="006466BD" w:rsidR="00ED0C21" w:rsidP="00D625E7" w:rsidRDefault="00ED0C21" w14:paraId="3A88358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ED0C21" w:rsidTr="00ED0C21" w14:paraId="1533D41D" w14:textId="77777777">
        <w:trPr>
          <w:trHeight w:val="75"/>
        </w:trPr>
        <w:tc>
          <w:tcPr>
            <w:tcW w:w="1710" w:type="dxa"/>
            <w:vMerge/>
          </w:tcPr>
          <w:p w:rsidRPr="006466BD" w:rsidR="00ED0C21" w:rsidP="00D625E7" w:rsidRDefault="00ED0C21" w14:paraId="704ACB39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0063389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 Active &amp; Mixed ST</w:t>
            </w:r>
          </w:p>
        </w:tc>
        <w:tc>
          <w:tcPr>
            <w:tcW w:w="765" w:type="dxa"/>
          </w:tcPr>
          <w:p w:rsidRPr="006466BD" w:rsidR="00ED0C21" w:rsidP="00D625E7" w:rsidRDefault="00C27AEA" w14:paraId="797F3F30" w14:textId="02E15109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2382B"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</w:p>
        </w:tc>
        <w:tc>
          <w:tcPr>
            <w:tcW w:w="857" w:type="dxa"/>
          </w:tcPr>
          <w:p w:rsidRPr="006466BD" w:rsidR="00ED0C21" w:rsidP="00D625E7" w:rsidRDefault="00B2382B" w14:paraId="21A80D13" w14:textId="3029D959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-1.03</w:t>
            </w:r>
          </w:p>
        </w:tc>
        <w:tc>
          <w:tcPr>
            <w:tcW w:w="837" w:type="dxa"/>
          </w:tcPr>
          <w:p w:rsidRPr="006466BD" w:rsidR="00ED0C21" w:rsidP="00D625E7" w:rsidRDefault="000B2C31" w14:paraId="470A64B3" w14:textId="7CF5630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00" w:type="dxa"/>
          </w:tcPr>
          <w:p w:rsidRPr="006466BD" w:rsidR="00ED0C21" w:rsidP="00D625E7" w:rsidRDefault="00995472" w14:paraId="74C5F5D9" w14:textId="4C850BEE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-1.19</w:t>
            </w:r>
          </w:p>
        </w:tc>
      </w:tr>
      <w:tr w:rsidRPr="006466BD" w:rsidR="00ED0C21" w:rsidTr="00ED0C21" w14:paraId="4C31B813" w14:textId="77777777">
        <w:trPr>
          <w:trHeight w:val="291"/>
        </w:trPr>
        <w:tc>
          <w:tcPr>
            <w:tcW w:w="1710" w:type="dxa"/>
            <w:vMerge/>
          </w:tcPr>
          <w:p w:rsidRPr="006466BD" w:rsidR="00ED0C21" w:rsidP="00D625E7" w:rsidRDefault="00ED0C21" w14:paraId="005D29CA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1118E84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ixed activity, No bike &amp; ST Exceed</w:t>
            </w:r>
          </w:p>
        </w:tc>
        <w:tc>
          <w:tcPr>
            <w:tcW w:w="765" w:type="dxa"/>
          </w:tcPr>
          <w:p w:rsidRPr="006466BD" w:rsidR="00ED0C21" w:rsidP="00D625E7" w:rsidRDefault="00B2382B" w14:paraId="0393A09F" w14:textId="0BFA73F5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  <w:r w:rsidR="008E0E9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7" w:type="dxa"/>
          </w:tcPr>
          <w:p w:rsidRPr="006466BD" w:rsidR="00ED0C21" w:rsidP="00D625E7" w:rsidRDefault="00B2382B" w14:paraId="5185B7C7" w14:textId="3212490E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-0.99</w:t>
            </w:r>
          </w:p>
        </w:tc>
        <w:tc>
          <w:tcPr>
            <w:tcW w:w="837" w:type="dxa"/>
          </w:tcPr>
          <w:p w:rsidRPr="006466BD" w:rsidR="00ED0C21" w:rsidP="00D625E7" w:rsidRDefault="0026455A" w14:paraId="11E82C49" w14:textId="668E3910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900" w:type="dxa"/>
          </w:tcPr>
          <w:p w:rsidRPr="006466BD" w:rsidR="00ED0C21" w:rsidP="00D625E7" w:rsidRDefault="00995472" w14:paraId="12F7B427" w14:textId="79398DDB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-1.30</w:t>
            </w:r>
          </w:p>
        </w:tc>
      </w:tr>
      <w:tr w:rsidRPr="006466BD" w:rsidR="00ED0C21" w:rsidTr="00ED0C21" w14:paraId="47715314" w14:textId="77777777">
        <w:trPr>
          <w:trHeight w:val="122"/>
        </w:trPr>
        <w:tc>
          <w:tcPr>
            <w:tcW w:w="1710" w:type="dxa"/>
            <w:vMerge/>
          </w:tcPr>
          <w:p w:rsidRPr="006466BD" w:rsidR="00ED0C21" w:rsidP="00D625E7" w:rsidRDefault="00ED0C21" w14:paraId="2A6F7E15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1244A28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, Active FT &amp; ST Exceed</w:t>
            </w:r>
          </w:p>
        </w:tc>
        <w:tc>
          <w:tcPr>
            <w:tcW w:w="765" w:type="dxa"/>
          </w:tcPr>
          <w:p w:rsidRPr="006466BD" w:rsidR="00ED0C21" w:rsidP="00D625E7" w:rsidRDefault="00B2382B" w14:paraId="6E1CDA87" w14:textId="6E79806C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="008E0E9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57" w:type="dxa"/>
          </w:tcPr>
          <w:p w:rsidRPr="006466BD" w:rsidR="00ED0C21" w:rsidP="00D625E7" w:rsidRDefault="00B75233" w14:paraId="63F86F0B" w14:textId="66A29000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-0.92</w:t>
            </w:r>
          </w:p>
        </w:tc>
        <w:tc>
          <w:tcPr>
            <w:tcW w:w="837" w:type="dxa"/>
          </w:tcPr>
          <w:p w:rsidRPr="006466BD" w:rsidR="00ED0C21" w:rsidP="00D625E7" w:rsidRDefault="0026455A" w14:paraId="4CC8D887" w14:textId="2BEEED81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 w:rsidR="00D87D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Pr="006466BD" w:rsidR="00ED0C21" w:rsidP="00D625E7" w:rsidRDefault="00995472" w14:paraId="5027A396" w14:textId="2DF6424C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-0.98</w:t>
            </w:r>
          </w:p>
        </w:tc>
      </w:tr>
      <w:tr w:rsidRPr="006466BD" w:rsidR="00ED0C21" w:rsidTr="00ED0C21" w14:paraId="44509CBC" w14:textId="77777777">
        <w:trPr>
          <w:trHeight w:val="36"/>
        </w:trPr>
        <w:tc>
          <w:tcPr>
            <w:tcW w:w="1710" w:type="dxa"/>
            <w:vMerge/>
          </w:tcPr>
          <w:p w:rsidRPr="006466BD" w:rsidR="00ED0C21" w:rsidP="00D625E7" w:rsidRDefault="00ED0C21" w14:paraId="618CF264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773BD52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 &amp; ST Below</w:t>
            </w:r>
          </w:p>
        </w:tc>
        <w:tc>
          <w:tcPr>
            <w:tcW w:w="765" w:type="dxa"/>
          </w:tcPr>
          <w:p w:rsidRPr="006466BD" w:rsidR="00ED0C21" w:rsidP="00D625E7" w:rsidRDefault="00B2382B" w14:paraId="4D6CDF15" w14:textId="5F0DC028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  <w:r w:rsidR="009C118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57" w:type="dxa"/>
          </w:tcPr>
          <w:p w:rsidRPr="006466BD" w:rsidR="00ED0C21" w:rsidP="00D625E7" w:rsidRDefault="00B75233" w14:paraId="64B6FF2B" w14:textId="649535E5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-0.97</w:t>
            </w:r>
          </w:p>
        </w:tc>
        <w:tc>
          <w:tcPr>
            <w:tcW w:w="837" w:type="dxa"/>
          </w:tcPr>
          <w:p w:rsidRPr="006466BD" w:rsidR="00ED0C21" w:rsidP="00D625E7" w:rsidRDefault="0026455A" w14:paraId="5B680CF4" w14:textId="6FF07C15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D87D13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00" w:type="dxa"/>
          </w:tcPr>
          <w:p w:rsidRPr="006466BD" w:rsidR="00ED0C21" w:rsidP="00D625E7" w:rsidRDefault="00995472" w14:paraId="41C5E1E7" w14:textId="1A507D6E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  <w:r w:rsidR="00D87D13">
              <w:rPr>
                <w:rFonts w:ascii="Times New Roman" w:hAnsi="Times New Roman" w:cs="Times New Roman"/>
                <w:sz w:val="16"/>
                <w:szCs w:val="16"/>
              </w:rPr>
              <w:t>-0.75</w:t>
            </w:r>
          </w:p>
        </w:tc>
      </w:tr>
      <w:tr w:rsidRPr="006466BD" w:rsidR="00ED0C21" w:rsidTr="00ED0C21" w14:paraId="3718C1E3" w14:textId="77777777">
        <w:trPr>
          <w:trHeight w:val="36"/>
        </w:trPr>
        <w:tc>
          <w:tcPr>
            <w:tcW w:w="1710" w:type="dxa"/>
            <w:vMerge/>
          </w:tcPr>
          <w:p w:rsidRPr="006466BD" w:rsidR="00ED0C21" w:rsidP="00D625E7" w:rsidRDefault="00ED0C21" w14:paraId="6399B488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0" w:type="dxa"/>
          </w:tcPr>
          <w:p w:rsidRPr="006466BD" w:rsidR="00ED0C21" w:rsidP="00D625E7" w:rsidRDefault="00ED0C21" w14:paraId="1AAFB64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 &amp; ST Exceed</w:t>
            </w:r>
          </w:p>
        </w:tc>
        <w:tc>
          <w:tcPr>
            <w:tcW w:w="765" w:type="dxa"/>
          </w:tcPr>
          <w:p w:rsidRPr="006466BD" w:rsidR="00ED0C21" w:rsidP="00D625E7" w:rsidRDefault="00B2382B" w14:paraId="61EF7DDB" w14:textId="097A0E2D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857" w:type="dxa"/>
          </w:tcPr>
          <w:p w:rsidRPr="006466BD" w:rsidR="00ED0C21" w:rsidP="00D625E7" w:rsidRDefault="008E0E92" w14:paraId="3BBC14C6" w14:textId="412A39DC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-1.05</w:t>
            </w:r>
          </w:p>
        </w:tc>
        <w:tc>
          <w:tcPr>
            <w:tcW w:w="837" w:type="dxa"/>
            <w:shd w:val="clear" w:color="auto" w:fill="auto"/>
          </w:tcPr>
          <w:p w:rsidRPr="006466BD" w:rsidR="00ED0C21" w:rsidP="00D625E7" w:rsidRDefault="0026455A" w14:paraId="3975BE15" w14:textId="0B88D62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900" w:type="dxa"/>
          </w:tcPr>
          <w:p w:rsidRPr="006466BD" w:rsidR="00ED0C21" w:rsidP="00D625E7" w:rsidRDefault="00D87D13" w14:paraId="7509F069" w14:textId="507176FF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-1.29</w:t>
            </w:r>
          </w:p>
        </w:tc>
      </w:tr>
    </w:tbl>
    <w:p w:rsidR="001C1D4E" w:rsidP="001C1D4E" w:rsidRDefault="001C1D4E" w14:paraId="21D2965F" w14:textId="6FEEDB03">
      <w:pPr>
        <w:pStyle w:val="Normal0"/>
        <w:rPr>
          <w:rFonts w:ascii="Times New Roman" w:hAnsi="Times New Roman" w:cs="Times New Roman"/>
        </w:rPr>
      </w:pPr>
      <w:r w:rsidRPr="1CCD78A1" w:rsidR="001C1D4E">
        <w:rPr>
          <w:rFonts w:ascii="Times New Roman" w:hAnsi="Times New Roman" w:cs="Times New Roman"/>
        </w:rPr>
        <w:t xml:space="preserve">^ = Low category is always included in the analysis; * = &lt;0.05; ** = &lt;0.01; PCG =Primary Care Giver; ST = </w:t>
      </w:r>
      <w:r w:rsidRPr="1CCD78A1" w:rsidR="1A125A88">
        <w:rPr>
          <w:rFonts w:ascii="Times New Roman" w:hAnsi="Times New Roman" w:cs="Times New Roman"/>
        </w:rPr>
        <w:t xml:space="preserve">Recreational </w:t>
      </w:r>
      <w:r w:rsidRPr="1CCD78A1" w:rsidR="001C1D4E">
        <w:rPr>
          <w:rFonts w:ascii="Times New Roman" w:hAnsi="Times New Roman" w:cs="Times New Roman"/>
        </w:rPr>
        <w:t xml:space="preserve">Screen Time; FT =Free Time </w:t>
      </w:r>
    </w:p>
    <w:p w:rsidRPr="00557CA5" w:rsidR="00ED0C21" w:rsidP="00557CA5" w:rsidRDefault="00ED0C21" w14:paraId="6AA687D1" w14:textId="77777777">
      <w:pPr>
        <w:pStyle w:val="Normal0"/>
        <w:rPr>
          <w:rFonts w:ascii="Times New Roman" w:hAnsi="Times New Roman" w:cs="Times New Roman"/>
        </w:rPr>
      </w:pPr>
    </w:p>
    <w:sectPr w:rsidRPr="00557CA5" w:rsidR="00ED0C21" w:rsidSect="00557CA5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82424" w:rsidRDefault="00E82424" w14:paraId="46F21F1F" w14:textId="77777777">
      <w:pPr>
        <w:spacing w:after="0" w:line="240" w:lineRule="auto"/>
      </w:pPr>
      <w:r>
        <w:separator/>
      </w:r>
    </w:p>
  </w:endnote>
  <w:endnote w:type="continuationSeparator" w:id="0">
    <w:p w:rsidR="00E82424" w:rsidRDefault="00E82424" w14:paraId="206B43CD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22356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7A75" w:rsidRDefault="00557CA5" w14:paraId="39DC68C1" w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1F7A75" w:rsidRDefault="00D617AB" w14:paraId="57AB7C58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82424" w:rsidRDefault="00E82424" w14:paraId="40FCEE57" w14:textId="77777777">
      <w:pPr>
        <w:spacing w:after="0" w:line="240" w:lineRule="auto"/>
      </w:pPr>
      <w:r>
        <w:separator/>
      </w:r>
    </w:p>
  </w:footnote>
  <w:footnote w:type="continuationSeparator" w:id="0">
    <w:p w:rsidR="00E82424" w:rsidRDefault="00E82424" w14:paraId="2186C4F0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F7A75" w:rsidRDefault="00D617AB" w14:paraId="4E07FAAA" w14:textId="77777777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  <w:p w:rsidR="001F7A75" w:rsidRDefault="00D617AB" w14:paraId="23282466" w14:textId="77777777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753"/>
    <w:rsid w:val="000B2C31"/>
    <w:rsid w:val="000C7BB7"/>
    <w:rsid w:val="00101C3F"/>
    <w:rsid w:val="001B6C83"/>
    <w:rsid w:val="001C1D4E"/>
    <w:rsid w:val="0021011F"/>
    <w:rsid w:val="0026455A"/>
    <w:rsid w:val="0030420D"/>
    <w:rsid w:val="00304B7A"/>
    <w:rsid w:val="003D28AA"/>
    <w:rsid w:val="004B5753"/>
    <w:rsid w:val="00557CA5"/>
    <w:rsid w:val="005F0C0A"/>
    <w:rsid w:val="00661648"/>
    <w:rsid w:val="007A339F"/>
    <w:rsid w:val="00804B65"/>
    <w:rsid w:val="008E0E92"/>
    <w:rsid w:val="00995472"/>
    <w:rsid w:val="009C1181"/>
    <w:rsid w:val="009E57BB"/>
    <w:rsid w:val="009F07A9"/>
    <w:rsid w:val="00B2382B"/>
    <w:rsid w:val="00B75233"/>
    <w:rsid w:val="00C27AEA"/>
    <w:rsid w:val="00D617AB"/>
    <w:rsid w:val="00D725CB"/>
    <w:rsid w:val="00D87D13"/>
    <w:rsid w:val="00DB21FE"/>
    <w:rsid w:val="00DB6DCC"/>
    <w:rsid w:val="00E042B1"/>
    <w:rsid w:val="00E82424"/>
    <w:rsid w:val="00ED0C21"/>
    <w:rsid w:val="00F53F49"/>
    <w:rsid w:val="02BADC1B"/>
    <w:rsid w:val="0EA82C6F"/>
    <w:rsid w:val="101C518B"/>
    <w:rsid w:val="1A125A88"/>
    <w:rsid w:val="1CCD78A1"/>
    <w:rsid w:val="5EF469B3"/>
    <w:rsid w:val="5F7BF9B1"/>
    <w:rsid w:val="7028F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45415"/>
  <w15:chartTrackingRefBased/>
  <w15:docId w15:val="{976350A9-7B9A-46EB-B1A8-6D8333B44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57CA5"/>
    <w:rPr>
      <w:rFonts w:ascii="Calibri" w:hAnsi="Calibri" w:eastAsia="Calibri" w:cs="Calibri"/>
      <w:lang w:eastAsia="en-I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0" w:customStyle="1">
    <w:name w:val="Normal0"/>
    <w:qFormat/>
    <w:rsid w:val="00557CA5"/>
    <w:rPr>
      <w:rFonts w:ascii="Calibri" w:hAnsi="Calibri" w:eastAsia="Calibri" w:cs="Calibri"/>
      <w:lang w:eastAsia="en-IE"/>
    </w:rPr>
  </w:style>
  <w:style w:type="paragraph" w:styleId="Footer">
    <w:name w:val="footer"/>
    <w:basedOn w:val="Normal0"/>
    <w:link w:val="FooterChar"/>
    <w:uiPriority w:val="99"/>
    <w:unhideWhenUsed/>
    <w:rsid w:val="00557CA5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57CA5"/>
    <w:rPr>
      <w:rFonts w:ascii="Calibri" w:hAnsi="Calibri" w:eastAsia="Calibri" w:cs="Calibri"/>
      <w:lang w:eastAsia="en-IE"/>
    </w:rPr>
  </w:style>
  <w:style w:type="character" w:styleId="LineNumber">
    <w:name w:val="line number"/>
    <w:basedOn w:val="DefaultParagraphFont"/>
    <w:uiPriority w:val="99"/>
    <w:semiHidden/>
    <w:unhideWhenUsed/>
    <w:rsid w:val="00557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openxmlformats.org/officeDocument/2006/relationships/glossaryDocument" Target="glossary/document.xml" Id="rId9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310EF37B180451391BDF8DB82B544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A32DAB-D121-46B9-97FF-87383E6DEEAD}"/>
      </w:docPartPr>
      <w:docPartBody>
        <w:p w:rsidR="00077EC9" w:rsidRDefault="00077EC9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EC9"/>
    <w:rsid w:val="00077EC9"/>
    <w:rsid w:val="0014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ey Murphy</dc:creator>
  <keywords/>
  <dc:description/>
  <lastModifiedBy>Joey Murphy</lastModifiedBy>
  <revision>33</revision>
  <dcterms:created xsi:type="dcterms:W3CDTF">2021-07-26T10:33:00.0000000Z</dcterms:created>
  <dcterms:modified xsi:type="dcterms:W3CDTF">2021-11-02T13:20:45.1969978Z</dcterms:modified>
</coreProperties>
</file>